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5FA8" w:rsidRPr="0052671E" w:rsidRDefault="00B55FA8" w:rsidP="00B55FA8">
      <w:pPr>
        <w:pStyle w:val="Heading1"/>
        <w:rPr>
          <w:b/>
          <w:color w:val="auto"/>
          <w:sz w:val="28"/>
          <w:szCs w:val="28"/>
        </w:rPr>
      </w:pPr>
      <w:proofErr w:type="gramStart"/>
      <w:r>
        <w:rPr>
          <w:b/>
          <w:color w:val="auto"/>
          <w:sz w:val="28"/>
          <w:szCs w:val="28"/>
        </w:rPr>
        <w:t>S14</w:t>
      </w:r>
      <w:r w:rsidR="00330C25">
        <w:rPr>
          <w:b/>
          <w:color w:val="auto"/>
          <w:sz w:val="28"/>
          <w:szCs w:val="28"/>
        </w:rPr>
        <w:t xml:space="preserve"> Appendix</w:t>
      </w:r>
      <w:r w:rsidRPr="0052671E">
        <w:rPr>
          <w:b/>
          <w:color w:val="auto"/>
          <w:sz w:val="28"/>
          <w:szCs w:val="28"/>
        </w:rPr>
        <w:t>.</w:t>
      </w:r>
      <w:proofErr w:type="gramEnd"/>
      <w:r w:rsidRPr="0052671E">
        <w:rPr>
          <w:b/>
          <w:color w:val="auto"/>
          <w:sz w:val="28"/>
          <w:szCs w:val="28"/>
        </w:rPr>
        <w:t xml:space="preserve"> Numerical approach for parameter estimation</w:t>
      </w:r>
    </w:p>
    <w:p w:rsidR="00B55FA8" w:rsidRPr="0052671E" w:rsidRDefault="00B55FA8" w:rsidP="00B55FA8">
      <w:pPr>
        <w:pStyle w:val="Heading2"/>
        <w:rPr>
          <w:b/>
          <w:color w:val="auto"/>
          <w:sz w:val="24"/>
          <w:szCs w:val="24"/>
        </w:rPr>
      </w:pPr>
      <w:r w:rsidRPr="0052671E">
        <w:rPr>
          <w:b/>
          <w:color w:val="auto"/>
          <w:sz w:val="24"/>
          <w:szCs w:val="24"/>
        </w:rPr>
        <w:t>Algorithm used for parameter estimation</w:t>
      </w:r>
    </w:p>
    <w:p w:rsidR="00B55FA8" w:rsidRDefault="00B55FA8" w:rsidP="00B55FA8">
      <w:r>
        <w:t>Individual parameter estimates were obtained by likelihood methods. We used</w:t>
      </w:r>
      <w:r w:rsidRPr="00D43639">
        <w:t xml:space="preserve"> a variant of </w:t>
      </w:r>
      <w:r>
        <w:t xml:space="preserve">the </w:t>
      </w:r>
      <w:r w:rsidRPr="00D43639">
        <w:t xml:space="preserve">Hooke-Jeeves method </w:t>
      </w:r>
      <w:sdt>
        <w:sdtPr>
          <w:alias w:val="Don’t edit this field."/>
          <w:tag w:val="CitaviPlaceholder#e9169aac-acc1-4b04-93bf-81468191f437"/>
          <w:id w:val="-882330338"/>
          <w:placeholder>
            <w:docPart w:val="895613D6AD4945669975E287E65DFF60"/>
          </w:placeholder>
        </w:sdtPr>
        <w:sdtEndPr/>
        <w:sdtContent>
          <w:r>
            <w:fldChar w:fldCharType="begin"/>
          </w:r>
          <w:r w:rsidR="0038518A">
            <w:instrText>ADDIN CitaviPlaceholder{eyIkaWQiOiIxIiwiRW50cmllcyI6W3siJGlkIjoiMiIsIklkIjoiYjZhYWIyZDQtMWYyZS00ZmQ5LTlhYjAtOGY5MmMxNGQ1YmQyIiwiUmFuZ2VMZW5ndGgiOjMsIlJlZmVyZW5jZUlkIjoiMmQ3OTZhOTctYmQwNy00ODhhLTljOWMtZjZiZTllMmIyMjlhIiwiUmVmZXJlbmNlIjp7IiRpZCI6IjMiLCJBYnN0cmFjdENvbXBsZXhpdHkiOjAsIkFic3RyYWN0U291cmNlVGV4dEZvcm1hdCI6MCwiQXV0aG9ycyI6W3siJGlkIjoiNCIsIkZpcnN0TmFtZSI6IlJvYmVydCIsIkxhc3ROYW1lIjoiSG9va2UiLCJQcm90ZWN0ZWQiOmZhbHNlLCJTZXgiOjIsIkNyZWF0ZWRCeSI6Il95IiwiQ3JlYXRlZE9uIjoiMjAxNi0wNy0yN1QxMjowMDo1MiIsIk1vZGlmaWVkQnkiOiJfeSIsIklkIjoiN2NjN2M0YmQtMjUzNi00YjNkLWJmNzEtMzA1MzE3YzBjMGRlIiwiTW9kaWZpZWRPbiI6IjIwMTYtMDctMjdUMTI6MDA6NTIiLCJQcm9qZWN0Ijp7IiRpZCI6IjUifX0seyIkaWQiOiI2IiwiRmlyc3ROYW1lIjoiVC4iLCJMYXN0TmFtZSI6IkplZXZlcyIsIk1pZGRsZU5hbWUiOiJBLiIsIlByb3RlY3RlZCI6ZmFsc2UsIlNleCI6MCwiQ3JlYXRlZEJ5IjoiX3kiLCJDcmVhdGVkT24iOiIyMDE2LTA3LTI3VDEyOjAwOjUyIiwiTW9kaWZpZWRCeSI6Il95IiwiSWQiOiJlOGYzN2JmYS0wOWNmLTQwYWItYmQ4NS03ZDU4YzQwYzBkYmQiLCJNb2RpZmllZE9uIjoiMjAxNi0wNy0yN1QxMjowMDo1MiIsIlByb2plY3QiOnsiJHJlZiI6IjUifX1dLCJDaXRhdGlvbktleVVwZGF0ZVR5cGUiOjAsIkNvbGxhYm9yYXRvcnMiOltdLCJEb2kiOiIxMC4xMTQ1LzMyMTA2Mi4zMjEwNjkiLCJFZGl0b3JzIjpbXSwiRXZhbHVhdGlvbkNvbXBsZXhpdHkiOjAsIkV2YWx1YXRpb25Tb3VyY2VUZXh0Rm9ybWF0IjowLCJHcm91cHMiOltdLCJIYXNMYWJlbDEiOmZhbHNlLCJIYXNMYWJlbDIiOmZhbHNlLCJLZXl3b3JkcyI6W10sIkxvY2F0aW9ucyI6W3siJGlkIjoiNyIsIkFkZHJlc3MiOnsiJGlkIjoiOCIsIkxpbmtlZFJlc291cmNlU3RhdHVzIjo4LCJPcmlnaW5hbFN0cmluZyI6IjEwLjExNDUvMzIxMDYyLjMyMTA2OSIsIkxpbmtlZFJlc291cmNlVHlwZSI6NSwiVXJpU3RyaW5nIjoiaHR0cHM6Ly9kb2kub3JnLzEwLjExNDUvMzIxMDYyLjMyMTA2OSIsIlByb3BlcnRpZXMiOnsiJGlkIjoiOSJ9fSwiQW5ub3RhdGlvbnMiOltdLCJMb2NhdGlvblR5cGUiOjAsIk1pcnJvcnNSZWZlcmVuY2VQcm9wZXJ0eUlkIjoxMjgsIkNyZWF0ZWRCeSI6Il95IiwiQ3JlYXRlZE9uIjoiMjAxNi0wNy0yN1QxMjowMDo1MiIsIk1vZGlmaWVkQnkiOiJfeSIsIklkIjoiZTlkMTZlNzYtYWNhNC00ODMyLTkwM2ItZmVhZTEyNDlhZTFkIiwiTW9kaWZpZWRPbiI6IjIwMTYtMDctMjdUMTI6MDA6NTIiLCJQcm9qZWN0Ijp7IiRyZWYiOiI1In19XSwiTnVtYmVyIjoiMiIsIk9yZ2FuaXphdGlvbnMiOltdLCJPdGhlcnNJbnZvbHZlZCI6W10sIlBhZ2VSYW5nZSI6IjxzcD5cclxuICA8bj4yMTI8L24+XHJcbiAgPGluPnRydWU8L2luPlxyXG4gIDxvcz4yMTI8L29zPlxyXG4gIDxwcz4yMTI8L3BzPlxyXG48L3NwPlxyXG48ZXA+XHJcbiAgPG4+MjI5PC9uPlxyXG4gIDxpbj50cnVlPC9pbj5cclxuICA8b3M+MjI5PC9vcz5cclxuICA8cHM+MjI5PC9wcz5cclxuPC9lcD5cclxuPG9zPjIxMi0yMjk8L29zPiIsIlBhZ2VSYW5nZU51bWJlciI6MjEyLCJQYWdlUmFuZ2VOdW1iZXJpbmdUeXBlIjoiUGFnZSIsIlBhZ2VSYW5nZU51bWVyYWxTeXN0ZW0iOiJBcmFiaWMiLCJQZXJpb2RpY2FsIjp7IiRpZCI6IjEwIiwiSXNzbiI6IjAwMDQ1NDExIiwiTmFtZSI6IkpvdXJuYWwgb2YgdGhlIEFDTSIsIlBhZ2luYXRpb24iOjAsIlByb3RlY3RlZCI6ZmFsc2UsIlN0YW5kYXJkQWJicmV2aWF0aW9uIjoiSi4gQUNNIiwiQ3JlYXRlZEJ5IjoiX3kiLCJDcmVhdGVkT24iOiIyMDE2LTA3LTI3VDEyOjAwOjUyIiwiTW9kaWZpZWRCeSI6Il95IiwiSWQiOiJkZThiMWUzZS0zMWIxLTQxNDktYjkxOC0wMmQxOWEwZDBhZTEiLCJNb2RpZmllZE9uIjoiMjAxNi0wNy0yN1QxMjowMDo1MiIsIlByb2plY3QiOnsiJHJlZiI6IjUifX0sIlB1Ymxpc2hlcnMiOltdLCJRdW90YXRpb25zIjpbXSwiUmVmZXJlbmNlVHlwZSI6IkpvdXJuYWxBcnRpY2xlIiwiU2hvcnRUaXRsZSI6Ikhvb2tlLCBKZWV2ZXMgMTk2MSDigJMgYGAgRGlyZWN0IFNlYXJjaCcnIFNvbHV0aW9uIiwiU2hvcnRUaXRsZVVwZGF0ZVR5cGUiOjAsIlNvdXJjZU9mQmlibGlvZ3JhcGhpY0luZm9ybWF0aW9uIjoiQ3Jvc3NSZWYiLCJTdGF0aWNJZHMiOlsiMmQ3OTZhOTctYmQwNy00ODhhLTljOWMtZjZiZTllMmIyMjlhIl0sIlRhYmxlT2ZDb250ZW50c0NvbXBsZXhpdHkiOjAsIlRhYmxlT2ZDb250ZW50c1NvdXJjZVRleHRGb3JtYXQiOjAsIlRhc2tzIjpbXSwiVGl0bGUiOiJgYCBEaXJlY3QgU2VhcmNoJycgU29sdXRpb24gb2YgTnVtZXJpY2FsIGFuZCBTdGF0aXN0aWNhbCBQcm9ibGVtcyIsIlRyYW5zbGF0b3JzIjpbXSwiVm9sdW1lIjoiOCIsIlllYXIiOiIxOTYxIiwiWWVhclJlc29sdmVkIjoiMTk2MSIsIkNyZWF0ZWRCeSI6Il95IiwiQ3JlYXRlZE9uIjoiMjAxNi0wNy0yN1QxMjowMDo1MiIsIk1vZGlmaWVkQnkiOiJfWWtoZWlmZXR6IiwiSWQiOiIyZDc5NmE5Ny1iZDA3LTQ4OGEtOWM5Yy1mNmJlOWUyYjIyOWEiLCJNb2RpZmllZE9uIjoiMjAxOS0wMi0wNVQxNToyOToyMiIsIlByb2plY3QiOnsiJHJlZiI6IjUifX0sIlVzZU51bWJlcmluZ1R5cGVPZlBhcmVudERvY3VtZW50IjpmYWxzZX1dLCJGb3JtYXR0ZWRUZXh0Ijp7IiRpZCI6IjExIiwiQ291bnQiOjEsIlRleHRVbml0cyI6W3siJGlkIjoiMTIiLCJGb250U3R5bGUiOnsiJGlkIjoiMTMiLCJOZXV0cmFsIjp0cnVlfSwiUmVhZGluZ09yZGVyIjoxLCJUZXh0IjoiWzFdIn1dfSwiVGFnIjoiQ2l0YXZpUGxhY2Vob2xkZXIjZTkxNjlhYWMtYWNjMS00YjA0LTkzYmYtODE0NjgxOTFmNDM3IiwiVGV4dCI6IlsxXSIsIldBSVZlcnNpb24iOiI2LjIuMC4xMiJ9}</w:instrText>
          </w:r>
          <w:r>
            <w:fldChar w:fldCharType="separate"/>
          </w:r>
          <w:r w:rsidR="0038518A">
            <w:t>[1]</w:t>
          </w:r>
          <w:r>
            <w:fldChar w:fldCharType="end"/>
          </w:r>
        </w:sdtContent>
      </w:sdt>
      <w:r>
        <w:t xml:space="preserve"> for its maximization. This is a zero-order algorithm, which does not require calculation of derivatives of the fitness function to be optimized which is computationally expensive in our situation. In brief, the method relies on iterated updates of the actual fitness function values and its arguments by comparisons with fitness values in the neighborhood of the argument separately for all coordinates. Perturbation sizes at each dimension are adapted in dependence on the result of the previous step, i.e. a perturbation in the </w:t>
      </w:r>
      <w:r w:rsidRPr="00363049">
        <w:rPr>
          <w:i/>
        </w:rPr>
        <w:t>s</w:t>
      </w:r>
      <w:r>
        <w:t>-</w:t>
      </w:r>
      <w:proofErr w:type="spellStart"/>
      <w:r>
        <w:t>th</w:t>
      </w:r>
      <w:proofErr w:type="spellEnd"/>
      <w:r>
        <w:t xml:space="preserve"> dimension becomes larger if a better fitness value was found for this dimension in the previous step. Otherwise it is reduced in the next </w:t>
      </w:r>
      <w:proofErr w:type="gramStart"/>
      <w:r>
        <w:t>step</w:t>
      </w:r>
      <w:proofErr w:type="gramEnd"/>
      <w:r>
        <w:t xml:space="preserve">, provided that it does not drop below a specified lower limit. </w:t>
      </w:r>
    </w:p>
    <w:p w:rsidR="00B55FA8" w:rsidRDefault="00B55FA8" w:rsidP="00B55FA8">
      <w:r>
        <w:t xml:space="preserve">Algorithm stops if the last four steps did not provide a relative improvement of the fitness function of more than a specified tolerance parameter </w:t>
      </w:r>
      <w:proofErr w:type="spellStart"/>
      <w:r>
        <w:t>δ</w:t>
      </w:r>
      <w:r>
        <w:rPr>
          <w:vertAlign w:val="subscript"/>
        </w:rPr>
        <w:t>tol</w:t>
      </w:r>
      <w:proofErr w:type="spellEnd"/>
      <w:r>
        <w:t>.</w:t>
      </w:r>
    </w:p>
    <w:p w:rsidR="00B55FA8" w:rsidRPr="007C3847" w:rsidRDefault="00B55FA8" w:rsidP="00B55FA8">
      <w:r>
        <w:t xml:space="preserve">A list of individual and population parameters estimated for Engel et al data </w:t>
      </w:r>
      <w:sdt>
        <w:sdtPr>
          <w:alias w:val="Don’t edit this field."/>
          <w:tag w:val="CitaviPlaceholder#34887d1c-52b5-401d-b43e-b972d5fa3913"/>
          <w:id w:val="-1507281830"/>
          <w:placeholder>
            <w:docPart w:val="895613D6AD4945669975E287E65DFF60"/>
          </w:placeholder>
        </w:sdtPr>
        <w:sdtEndPr/>
        <w:sdtContent>
          <w:r>
            <w:fldChar w:fldCharType="begin"/>
          </w:r>
          <w:r w:rsidR="0038518A">
            <w:instrText>ADDIN CitaviPlaceholder{eyIkaWQiOiIxIiwiRW50cmllcyI6W3siJGlkIjoiMiIsIklkIjoiOTIzODE5NWQtZjI2NC00YmUxLTgyNTUtYjg4Zjg1Y2QwNjU1IiwiUmFuZ2VMZW5ndGgiOjMsIlJlZmVyZW5jZUlkIjoiOTBjZjVjYzAtZmUwMy00ZjA0LTlkN2QtNDI5NWYxY2VhZWJmIiwiUmVmZXJlbmNlIjp7IiRpZCI6IjMiLCJBYnN0cmFjdENvbXBsZXhpdHkiOjAsIkFic3RyYWN0U291cmNlVGV4dEZvcm1hdCI6MCwiQXV0aG9ycyI6W3siJGlkIjoiNCIsIkZpcnN0TmFtZSI6IkMuIiwiTGFzdE5hbWUiOiJFbmdlbCIsIlByb3RlY3RlZCI6ZmFsc2UsIlNleCI6MCwiQ3JlYXRlZEJ5IjoiX3kiLCJDcmVhdGVkT24iOiIyMDE2LTA2LTE0VDE1OjIwOjM4IiwiTW9kaWZpZWRCeSI6Il95IiwiSWQiOiIxNmE4OWE5ZS1jZDYwLTRkZmItOGViNC0xODgyYWRkMDMwZDIiLCJNb2RpZmllZE9uIjoiMjAxNi0wNi0xNFQxNToyMDozOCIsIlByb2plY3QiOnsiJGlkIjoiNSJ9fSx7IiRpZCI6IjYiLCJGaXJzdE5hbWUiOiJNLiIsIkxhc3ROYW1lIjoiTG9lZmZsZXIiLCJQcm90ZWN0ZWQiOmZhbHNlLCJTZXgiOjAsIkNyZWF0ZWRCeSI6Il95IiwiQ3JlYXRlZE9uIjoiMjAxNi0wNi0xNFQxNToxNDozNyIsIk1vZGlmaWVkQnkiOiJfeSIsIklkIjoiZWJjYTI4NDEtOGM1Yy00NmJhLWI2YTAtOTI2NGEyODMwMzQ3IiwiTW9kaWZpZWRPbiI6IjIwMTYtMDYtMTRUMTU6MTQ6MzciLCJQcm9qZWN0Ijp7IiRyZWYiOiI1In19LHsiJGlkIjoiNyIsIkZpcnN0TmFtZSI6IkguIiwiTGFzdE5hbWUiOiJGcmFua2UiLCJQcm90ZWN0ZWQiOmZhbHNlLCJTZXgiOjAsIkNyZWF0ZWRCeSI6Il95IiwiQ3JlYXRlZE9uIjoiMjAxNi0wNy0yN1QxMToxOTo1NSIsIk1vZGlmaWVkQnkiOiJfeSIsIklkIjoiMTkzNTczOTEtNTkyZi00YzkzLTk4ZmYtOGMzZGI4YWVkMDI3IiwiTW9kaWZpZWRPbiI6IjIwMTYtMDctMjdUMTE6MTk6NTUiLCJQcm9qZWN0Ijp7IiRyZWYiOiI1In19LHsiJGlkIjoiOCIsIkZpcnN0TmFtZSI6IlMuIiwiTGFzdE5hbWUiOiJTY2htaXR6IiwiUHJvdGVjdGVkIjpmYWxzZSwiU2V4IjowLCJDcmVhdGVkQnkiOiJfeSIsIkNyZWF0ZWRPbiI6IjIwMTYtMDctMjdUMTE6MTk6NTUiLCJNb2RpZmllZEJ5IjoiX3kiLCJJZCI6IjcwN2ZhNTFjLTNiZDQtNGYwYS05NGExLTRmZmI2ZTEyZjRiYiIsIk1vZGlmaWVkT24iOiIyMDE2LTA3LTI3VDExOjE5OjU1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OSIsIkFkZHJlc3MiOnsiJGlkIjoiMTAiLCJMaW5rZWRSZXNvdXJjZVN0YXR1cyI6OCwiT3JpZ2luYWxTdHJpbmciOiIxMDM1NDE1NSIsIkxpbmtlZFJlc291cmNlVHlwZSI6NSwiVXJpU3RyaW5nIjoiaHR0cDovL3d3dy5uY2JpLm5sbS5uaWguZ292L3B1Ym1lZC8xMDM1NDE1NSIsIlByb3BlcnRpZXMiOnsiJGlkIjoiMTEifX0sIkFubm90YXRpb25zIjpbXSwiTG9jYXRpb25UeXBlIjowLCJNaXJyb3JzUmVmZXJlbmNlUHJvcGVydHlJZCI6MTY0LCJDcmVhdGVkQnkiOiJfeSIsIkNyZWF0ZWRPbiI6IjIwMTYtMDctMjdUMTE6MTk6NTUiLCJNb2RpZmllZEJ5IjoiX3kiLCJJZCI6IjkwZTQwZWQyLTIzNjEtNDhiZi05MjE2LWVmNWVmNDQ3YTQ0NiIsIk1vZGlmaWVkT24iOiIyMDE2LTA3LTI3VDExOjE5OjU1IiwiUHJvamVjdCI6eyIkcmVmIjoiNSJ9fV0sIk51bWJlciI6IjMiLCJPcmdhbml6YXRpb25zIjpbXSwiT3RoZXJzSW52b2x2ZWQiOltdLCJQYWdlUmFuZ2UiOiI8c3A+XHJcbiAgPG4+ODMyPC9uPlxyXG4gIDxpbj50cnVlPC9pbj5cclxuICA8b3M+ODMyPC9vcz5cclxuICA8cHM+ODMyPC9wcz5cclxuPC9zcD5cclxuPGVwPlxyXG4gIDxuPjgzODwvbj5cclxuICA8aW4+dHJ1ZTwvaW4+XHJcbiAgPG9zPjgzODwvb3M+XHJcbiAgPHBzPjgzODwvcHM+XHJcbjwvZXA+XHJcbjxvcz44MzItODwvb3M+IiwiUGFnZVJhbmdlTnVtYmVyIjo4MzIsIlBhZ2VSYW5nZU51bWJlcmluZ1R5cGUiOiJQYWdlIiwiUGFnZVJhbmdlTnVtZXJhbFN5c3RlbSI6IkFyYWJpYyIsIlBlcmlvZGljYWwiOnsiJGlkIjoiMTIiLCJJc3NuIjoiMDAwNy0xMDQ4IiwiTmFtZSI6IkJyaXRpc2ggam91cm5hbCBvZiBoYWVtYXRvbG9neSIsIlBhZ2luYXRpb24iOjAsIlByb3RlY3RlZCI6ZmFsc2UsIlVzZXJBYmJyZXZpYXRpb24xIjoiQnIgSiBIYWVtYXRvbCIsIkNyZWF0ZWRCeSI6Il95IiwiQ3JlYXRlZE9uIjoiMjAxNi0wNi0xNFQxNToyMTo1OCIsIk1vZGlmaWVkQnkiOiJfeSIsIklkIjoiNDRiMGUxYzYtNDU2NS00OGMyLThhNzMtOGVjNGU5ODg0ZWYyIiwiTW9kaWZpZWRPbiI6IjIwMTYtMDYtMTRUMTU6MjE6NTgiLCJQcm9qZWN0Ijp7IiRyZWYiOiI1In19LCJQdWJsaXNoZXJzIjpbXSwiUHViTWVkSWQiOiIxMDM1NDE1NSIsIlF1b3RhdGlvbnMiOltdLCJSZWZlcmVuY2VUeXBlIjoiSm91cm5hbEFydGljbGUiLCJTaG9ydFRpdGxlIjoiRW5nZWwsIExvZWZmbGVyIGV0IGFsLiAxOTk5IOKAkyBFbmRvZ2Vub3VzIHRocm9tYm9wb2lldGluIHNlcnVtIGxldmVscyIsIlNob3J0VGl0bGVVcGRhdGVUeXBlIjowLCJTb3VyY2VPZkJpYmxpb2dyYXBoaWNJbmZvcm1hdGlvbiI6IlB1Yk1lZCIsIlN0YXRpY0lkcyI6WyI5MGNmNWNjMC1mZTAzLTRmMDQtOWQ3ZC00Mjk1ZjFjZWFlYmYiXSwiVGFibGVPZkNvbnRlbnRzQ29tcGxleGl0eSI6MCwiVGFibGVPZkNvbnRlbnRzU291cmNlVGV4dEZvcm1hdCI6MCwiVGFza3MiOltdLCJUaXRsZSI6IkVuZG9nZW5vdXMgdGhyb21ib3BvaWV0aW4gc2VydW0gbGV2ZWxzIGR1cmluZyBtdWx0aWN5Y2xlIGNoZW1vdGhlcmFweSIsIlRyYW5zbGF0b3JzIjpbXSwiVm9sdW1lIjoiMTA1IiwiWWVhciI6IjE5OTkiLCJZZWFyUmVzb2x2ZWQiOiIxOTk5IiwiQ3JlYXRlZEJ5IjoiX3kiLCJDcmVhdGVkT24iOiIyMDE2LTA3LTI3VDExOjE5OjU1IiwiTW9kaWZpZWRCeSI6Il9Za2hlaWZldHoiLCJJZCI6IjkwY2Y1Y2MwLWZlMDMtNGYwNC05ZDdkLTQyOTVmMWNlYWViZiIsIk1vZGlmaWVkT24iOiIyMDE5LTAyLTA1VDE1OjI5OjIyIiwiUHJvamVjdCI6eyIkcmVmIjoiNSJ9fSwiVXNlTnVtYmVyaW5nVHlwZU9mUGFyZW50RG9jdW1lbnQiOmZhbHNlfV0sIkZvcm1hdHRlZFRleHQiOnsiJGlkIjoiMTMiLCJDb3VudCI6MSwiVGV4dFVuaXRzIjpbeyIkaWQiOiIxNCIsIkZvbnRTdHlsZSI6eyIkaWQiOiIxNSIsIk5ldXRyYWwiOnRydWV9LCJSZWFkaW5nT3JkZXIiOjEsIlRleHQiOiJbMl0ifV19LCJUYWciOiJDaXRhdmlQbGFjZWhvbGRlciMzNDg4N2QxYy01MmI1LTQwMWQtYjQzZS1iOTcyZDVmYTM5MTMiLCJUZXh0IjoiWzJdIiwiV0FJVmVyc2lvbiI6IjYuMi4wLjEyIn0=}</w:instrText>
          </w:r>
          <w:r>
            <w:fldChar w:fldCharType="separate"/>
          </w:r>
          <w:r w:rsidR="0038518A">
            <w:t>[2]</w:t>
          </w:r>
          <w:r>
            <w:fldChar w:fldCharType="end"/>
          </w:r>
        </w:sdtContent>
      </w:sdt>
      <w:r>
        <w:t xml:space="preserve"> is provided in Tables 1 and 2 from </w:t>
      </w:r>
      <w:r w:rsidR="00330C25">
        <w:t>S15 Appendix</w:t>
      </w:r>
      <w:r>
        <w:t xml:space="preserve">. Parsimony assumptions are also shown in this table. Table </w:t>
      </w:r>
      <w:bookmarkStart w:id="0" w:name="_GoBack"/>
      <w:bookmarkEnd w:id="0"/>
      <w:r>
        <w:t xml:space="preserve">1 from </w:t>
      </w:r>
      <w:r w:rsidR="00330C25">
        <w:t xml:space="preserve">S16 Appendix </w:t>
      </w:r>
      <w:r>
        <w:t xml:space="preserve">presents estimates of individual parameters fitted for patients from the NHL-B study </w:t>
      </w:r>
      <w:sdt>
        <w:sdtPr>
          <w:alias w:val="Don’t edit this field."/>
          <w:tag w:val="CitaviPlaceholder#65e758f1-a0d7-409e-bc01-cc34d2a3114c"/>
          <w:id w:val="-1870128555"/>
          <w:placeholder>
            <w:docPart w:val="895613D6AD4945669975E287E65DFF60"/>
          </w:placeholder>
        </w:sdtPr>
        <w:sdtEndPr/>
        <w:sdtContent>
          <w:r>
            <w:fldChar w:fldCharType="begin"/>
          </w:r>
          <w:r w:rsidR="0038518A">
            <w:instrText>ADDIN CitaviPlaceholder{eyIkaWQiOiIxIiwiRW50cmllcyI6W3siJGlkIjoiMiIsIklkIjoiNjE5ODJjNWUtNmQ1Mi00ZjIzLTk0MzMtY2VlN2M4YjlhYTlhIiwiUmFuZ2VMZW5ndGgiOjIsIlJlZmVyZW5jZUlkIjoiMTZiYTQxZmQtOGQ5Mi00ZjY2LWI2YmYtNjBmZTFmNmE1ZmU4IiwiUmVmZXJlbmNlIjp7IiRpZCI6IjMiLCJBYnN0cmFjdENvbXBsZXhpdHkiOjAsIkFic3RyYWN0U291cmNlVGV4dEZvcm1hdCI6MCwiQXV0aG9ycyI6W3siJGlkIjoiNCIsIkZpcnN0TmFtZSI6IkEuIiwiTGFzdE5hbWUiOiJXdW5kZXJsaWNoIiwiUHJvdGVjdGVkIjpmYWxzZSwiU2V4IjowLCJDcmVhdGVkQnkiOiJfeSIsIkNyZWF0ZWRPbiI6IjIwMTYtMDYtMTRUMTU6MTQ6MzciLCJNb2RpZmllZEJ5IjoiX3kiLCJJZCI6Ijc1MjZjYTY4LTA4YTMtNDlkMy1iNjIzLTg2NDZiNTg5NGE5MiIsIk1vZGlmaWVkT24iOiIyMDE2LTA2LTE0VDE1OjE0OjM3IiwiUHJvamVjdCI6eyIkaWQiOiI1In19LHsiJGlkIjoiNiIsIkZpcnN0TmFtZSI6Ik0uIiwiTGFzdE5hbWUiOiJLbG9lc3MiLCJQcm90ZWN0ZWQiOmZhbHNlLCJTZXgiOjAsIkNyZWF0ZWRCeSI6Il95IiwiQ3JlYXRlZE9uIjoiMjAxNi0wNi0xNFQxNToxNDozNyIsIk1vZGlmaWVkQnkiOiJfeSIsIklkIjoiMTg5ZGM2ZGEtYTYyMS00NDE1LThjNzItNjI4N2VlZjA5MjkxIiwiTW9kaWZpZWRPbiI6IjIwMTYtMDYtMTRUMTU6MTQ6MzciLCJQcm9qZWN0Ijp7IiRyZWYiOiI1In19LHsiJGlkIjoiNyIsIkZpcnN0TmFtZSI6Ik0uIiwiTGFzdE5hbWUiOiJSZWlzZXIiLCJQcm90ZWN0ZWQiOmZhbHNlLCJTZXgiOjAsIkNyZWF0ZWRCeSI6Il95IiwiQ3JlYXRlZE9uIjoiMjAxNi0wNi0xNFQxNToxNDozNyIsIk1vZGlmaWVkQnkiOiJfeSIsIklkIjoiNmRjNjE4OGEtZTA4ZS00MDFlLTlkY2YtYzg0MWFlZjAzYzljIiwiTW9kaWZpZWRPbiI6IjIwMTYtMDYtMTRUMTU6MTQ6MzciLCJQcm9qZWN0Ijp7IiRyZWYiOiI1In19LHsiJGlkIjoiOCIsIkZpcnN0TmFtZSI6IkMuIiwiTGFzdE5hbWUiOiJSdWRvbHBoIiwiUHJvdGVjdGVkIjpmYWxzZSwiU2V4IjowLCJDcmVhdGVkQnkiOiJfeSIsIkNyZWF0ZWRPbiI6IjIwMTYtMDYtMTRUMTU6MTQ6MzciLCJNb2RpZmllZEJ5IjoiX3kiLCJJZCI6ImNmMDg4OTQ4LWUzYjktNGU2OC05YjYxLTE0Mjc3YjI2MTliOSIsIk1vZGlmaWVkT24iOiIyMDE2LTA2LTE0VDE1OjE0OjM3IiwiUHJvamVjdCI6eyIkcmVmIjoiNSJ9fSx7IiRpZCI6IjkiLCJGaXJzdE5hbWUiOiJMLiIsIkxhc3ROYW1lIjoiVHJ1ZW1wZXIiLCJQcm90ZWN0ZWQiOmZhbHNlLCJTZXgiOjAsIkNyZWF0ZWRCeSI6Il95IiwiQ3JlYXRlZE9uIjoiMjAxNi0wNi0xNFQxNToxNDozNyIsIk1vZGlmaWVkQnkiOiJfeSIsIklkIjoiZmVhY2FlYTYtMGJjMy00M2MyLTkxYjctMTA4N2RmZTJlMjZiIiwiTW9kaWZpZWRPbiI6IjIwMTYtMDYtMTRUMTU6MTQ6MzciLCJQcm9qZWN0Ijp7IiRyZWYiOiI1In19LHsiJGlkIjoiMTAiLCJGaXJzdE5hbWUiOiJTLiIsIkxhc3ROYW1lIjoiQml0dG5lciIsIlByb3RlY3RlZCI6ZmFsc2UsIlNleCI6MCwiQ3JlYXRlZEJ5IjoiX3kiLCJDcmVhdGVkT24iOiIyMDE2LTA2LTE0VDE1OjE0OjM3IiwiTW9kaWZpZWRCeSI6Il95IiwiSWQiOiJkZTZmMTFhMS0zYTQ5LTRkMjctYWVkMC1kODQwNDg3ZTU4MDAiLCJNb2RpZmllZE9uIjoiMjAxNi0wNi0xNFQxNToxNDozNyIsIlByb2plY3QiOnsiJHJlZiI6IjUifX0seyIkaWQiOiIxMSIsIkZpcnN0TmFtZSI6IkguIiwiTGFzdE5hbWUiOiJTY2htYWxlbmJlcmciLCJQcm90ZWN0ZWQiOmZhbHNlLCJTZXgiOjAsIkNyZWF0ZWRCeSI6Il95IiwiQ3JlYXRlZE9uIjoiMjAxNi0wNi0xNFQxNToxNDozNyIsIk1vZGlmaWVkQnkiOiJfeSIsIklkIjoiNmQ0NmE2ZTUtZGVlZC00MzQwLThmZTYtYzcxNjRhZWFkOGEyIiwiTW9kaWZpZWRPbiI6IjIwMTYtMDYtMTRUMTU6MTQ6MzciLCJQcm9qZWN0Ijp7IiRyZWYiOiI1In19LHsiJGlkIjoiMTIiLCJGaXJzdE5hbWUiOiJSLiIsIkxhc3ROYW1lIjoiU2NobWl0cyIsIlByb3RlY3RlZCI6ZmFsc2UsIlNleCI6MCwiQ3JlYXRlZEJ5IjoiX3kiLCJDcmVhdGVkT24iOiIyMDE2LTA2LTE0VDE1OjE0OjM3IiwiTW9kaWZpZWRCeSI6Il95IiwiSWQiOiI5ZGI3M2UzZS1jOWFhLTQxODQtYTk1MS01MWViMzA4YjAyZjUiLCJNb2RpZmllZE9uIjoiMjAxNi0wNi0xNFQxNToxNDozNyIsIlByb2plY3QiOnsiJHJlZiI6IjUifX0seyIkaWQiOiIxMyIsIkZpcnN0TmFtZSI6Ik0uIiwiTGFzdE5hbWUiOiJQZnJldW5kc2NodWgiLCJQcm90ZWN0ZWQiOmZhbHNlLCJTZXgiOjAsIkNyZWF0ZWRCeSI6Il95IiwiQ3JlYXRlZE9uIjoiMjAxNi0wNi0xNFQxNToxNDozNyIsIk1vZGlmaWVkQnkiOiJfeSIsIklkIjoiMGZlODRlNjUtODQ4My00NWQ2LWFjOTktNzZhZGRlZmJmZGE5IiwiTW9kaWZpZWRPbiI6IjIwMTYtMDYtMTRUMTU6MTQ6MzciLCJQcm9qZWN0Ijp7IiRyZWYiOiI1In19LHsiJGlkIjoiMTQiLCJGaXJzdE5hbWUiOiJNLiIsIkxhc3ROYW1lIjoiTG9lZmZsZXIiLCJQcm90ZWN0ZWQiOmZhbHNlLCJTZXgiOjAsIkNyZWF0ZWRCeSI6Il95IiwiQ3JlYXRlZE9uIjoiMjAxNi0wNi0xNFQxNToxNDozNyIsIk1vZGlmaWVkQnkiOiJfeSIsIklkIjoiZWJjYTI4NDEtOGM1Yy00NmJhLWI2YTAtOTI2NGEyODMwMzQ3IiwiTW9kaWZpZWRPbiI6IjIwMTYtMDYtMTRUMTU6MTQ6MzciLCJQcm9qZWN0Ijp7IiRyZWYiOiI1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xNSIsIkFkZHJlc3MiOnsiJGlkIjoiMTYiLCJMaW5rZWRSZXNvdXJjZVN0YXR1cyI6OCwiT3JpZ2luYWxTdHJpbmciOiIxMjc5NjAyNiIsIkxpbmtlZFJlc291cmNlVHlwZSI6NSwiVXJpU3RyaW5nIjoiaHR0cDovL3d3dy5uY2JpLm5sbS5uaWguZ292L3B1Ym1lZC8xMjc5NjAyNiIsIlByb3BlcnRpZXMiOnsiJGlkIjoiMTcifX0sIkFubm90YXRpb25zIjpbXSwiTG9jYXRpb25UeXBlIjowLCJNaXJyb3JzUmVmZXJlbmNlUHJvcGVydHlJZCI6MTY0LCJDcmVhdGVkQnkiOiJfeSIsIkNyZWF0ZWRPbiI6IjIwMTYtMDYtMTRUMTU6MTQ6MzciLCJNb2RpZmllZEJ5IjoiX3kiLCJJZCI6IjlkMTEzYjBlLTEyZGItNGY5Yi04YWFmLTUzNjNmNjVjMzdhNiIsIk1vZGlmaWVkT24iOiIyMDE2LTA2LTE0VDE1OjE0OjM3IiwiUHJvamVjdCI6eyIkcmVmIjoiNSJ9fV0sIk51bWJlciI6IjYiLCJPcmdhbml6YXRpb25zIjpbXSwiT3RoZXJzSW52b2x2ZWQiOltdLCJQYWdlUmFuZ2UiOiI8c3A+XHJcbiAgPG4+ODgxPC9uPlxyXG4gIDxpbj50cnVlPC9pbj5cclxuICA8b3M+ODgxPC9vcz5cclxuICA8cHM+ODgxPC9wcz5cclxuPC9zcD5cclxuPGVwPlxyXG4gIDxuPjg5Mzwvbj5cclxuICA8aW4+dHJ1ZTwvaW4+XHJcbiAgPG9zPjg5Mzwvb3M+XHJcbiAgPHBzPjg5MzwvcHM+XHJcbjwvZXA+XHJcbjxvcz44ODEtOTM8L29zPiIsIlBhZ2VSYW5nZU51bWJlciI6ODgxLCJQYWdlUmFuZ2VOdW1iZXJpbmdUeXBlIjoiUGFnZSIsIlBhZ2VSYW5nZU51bWVyYWxTeXN0ZW0iOiJBcmFiaWMiLCJQZXJpb2RpY2FsIjp7IiRpZCI6IjE4IiwiSXNzbiI6IjA5MjMtNzUzNCIsIk5hbWUiOiJBbm5hbHMgb2Ygb25jb2xvZ3kgOiBvZmZpY2lhbCBqb3VybmFsIG9mIHRoZSBFdXJvcGVhbiBTb2NpZXR5IGZvciBNZWRpY2FsIE9uY29sb2d5IC8gRVNNTyIsIlBhZ2luYXRpb24iOjAsIlByb3RlY3RlZCI6ZmFsc2UsIlVzZXJBYmJyZXZpYXRpb24xIjoiQW5uIE9uY29sIiwiQ3JlYXRlZEJ5IjoiX3kiLCJDcmVhdGVkT24iOiIyMDE2LTA2LTE0VDE1OjE0OjM3IiwiTW9kaWZpZWRCeSI6Il95IiwiSWQiOiJhN2Q4ODM0ZC02NWJkLTQxYTMtOGE4MS0xOTQxZTVlYTU0MjkiLCJNb2RpZmllZE9uIjoiMjAxNi0wNi0xNFQxNToxNDozNyIsIlByb2plY3QiOnsiJHJlZiI6IjUifX0sIlB1Ymxpc2hlcnMiOltdLCJQdWJNZWRJZCI6IjEyNzk2MDI2IiwiUXVvdGF0aW9ucyI6W10sIlJlZmVyZW5jZVR5cGUiOiJKb3VybmFsQXJ0aWNsZSIsIlNob3J0VGl0bGUiOiJXdW5kZXJsaWNoLCBLbG9lc3MgZXQgYWwuIDIwMDMg4oCTIFByYWN0aWNhYmlsaXR5IGFuZCBhY3V0ZSBoYWVtYXRvbG9naWNhbCB0b3hpY2l0eSIsIlNob3J0VGl0bGVVcGRhdGVUeXBlIjowLCJTb3VyY2VPZkJpYmxpb2dyYXBoaWNJbmZvcm1hdGlvbiI6IlB1Yk1lZCIsIlN0YXRpY0lkcyI6WyIxNmJhNDFmZC04ZDkyLTRmNjYtYjZiZi02MGZlMWY2YTVmZTgiXSwiVGFibGVPZkNvbnRlbnRzQ29tcGxleGl0eSI6MCwiVGFibGVPZkNvbnRlbnRzU291cmNlVGV4dEZvcm1hdCI6MCwiVGFza3MiOltdLCJUaXRsZSI6IlByYWN0aWNhYmlsaXR5IGFuZCBhY3V0ZSBoYWVtYXRvbG9naWNhbCB0b3hpY2l0eSBvZiAyLSBhbmQgMy13ZWVrbHkgQ0hPUCBhbmQgQ0hPRVAgY2hlbW90aGVyYXB5IGZvciBhZ2dyZXNzaXZlIG5vbi1Ib2Rna2luJ3MgbHltcGhvbWE6IHJlc3VsdHMgZnJvbSB0aGUgTkhMLUIgdHJpYWwgb2YgdGhlIEdlcm1hbiBIaWdoLUdyYWRlIE5vbi1Ib2Rna2luJ3MgTHltcGhvbWEgU3R1ZHkgR3JvdXAgKERTSE5ITCkiLCJUcmFuc2xhdG9ycyI6W10sIlZvbHVtZSI6IjE0IiwiWWVhciI6IjIwMDMiLCJZZWFyUmVzb2x2ZWQiOiIyMDAzIiwiQ3JlYXRlZEJ5IjoiX3kiLCJDcmVhdGVkT24iOiIyMDE2LTA2LTE0VDE1OjE0OjM3IiwiTW9kaWZpZWRCeSI6Il9Za2hlaWZldHoiLCJJZCI6IjE2YmE0MWZkLThkOTItNGY2Ni1iNmJmLTYwZmUxZjZhNWZlOCIsIk1vZGlmaWVkT24iOiIyMDE5LTAyLTA1VDE1OjI5OjIyIiwiUHJvamVjdCI6eyIkcmVmIjoiNSJ9fSwiVXNlTnVtYmVyaW5nVHlwZU9mUGFyZW50RG9jdW1lbnQiOmZhbHNlfSx7IiRpZCI6IjE5IiwiSWQiOiIwYTgwZGRlMy05OTUwLTRkYTYtOWZjMi1iMmNkOGMzOGM5YzUiLCJSYW5nZVN0YXJ0IjoyLCJSZWZlcmVuY2VJZCI6IjJlZjgwYjY3LWJlYzMtNDA4My1hNjg3LWMyYjAyM2E1OTgwNSIsIlJlZmVyZW5jZSI6eyIkaWQiOiIyMCIsIkFic3RyYWN0Q29tcGxleGl0eSI6MCwiQWJzdHJhY3RTb3VyY2VUZXh0Rm9ybWF0IjowLCJBdXRob3JzIjpbeyIkaWQiOiIyMSIsIkZpcnN0TmFtZSI6Ik1pY2hhZWwiLCJMYXN0TmFtZSI6IlBmcmV1bmRzY2h1aCIsIlByb3RlY3RlZCI6ZmFsc2UsIlNleCI6MiwiQ3JlYXRlZEJ5IjoiX3kiLCJDcmVhdGVkT24iOiIyMDE2LTEwLTI4VDEzOjQxOjQyIiwiTW9kaWZpZWRCeSI6Il95IiwiSWQiOiI5NzFmOWJmYi00MjAyLTQ5NjMtYTk5Yy0zZjEyN2ZjMGVhNzUiLCJNb2RpZmllZE9uIjoiMjAxNi0xMC0yOFQxMzo0MTo0MiIsIlByb2plY3QiOnsiJHJlZiI6IjUifX0seyIkaWQiOiIyMiIsIkZpcnN0TmFtZSI6IkxvcmVueiIsIkxhc3ROYW1lIjoiVHJ1bXBlciIsIlByb3RlY3RlZCI6ZmFsc2UsIlNleCI6MiwiQ3JlYXRlZEJ5IjoiX3kiLCJDcmVhdGVkT24iOiIyMDE3LTAxLTExVDEwOjE4OjA5IiwiTW9kaWZpZWRCeSI6Il95IiwiSWQiOiI3Nzg3ZGYzMS1jZGVlLTRmNTYtYmUyOS0wNDk5Yzg0OWRhOWMiLCJNb2RpZmllZE9uIjoiMjAxNy0wMS0xMVQxMDoxODowOSIsIlByb2plY3QiOnsiJHJlZiI6IjUifX0seyIkaWQiOiIyMyIsIkZpcnN0TmFtZSI6Ik1hcml0YSIsIkxhc3ROYW1lIjoiS2xvZXNzIiwiUHJvdGVjdGVkIjpmYWxzZSwiU2V4IjoxLCJDcmVhdGVkQnkiOiJfeSIsIkNyZWF0ZWRPbiI6IjIwMTctMDEtMTFUMTA6MTg6MDkiLCJNb2RpZmllZEJ5IjoiX3kiLCJJZCI6IjI2MmRmYzRkLTEyZjktNGNkMS1hNjBjLTU0MTkwZjQ1NTIwMiIsIk1vZGlmaWVkT24iOiIyMDE3LTAxLTExVDEwOjE4OjA5IiwiUHJvamVjdCI6eyIkcmVmIjoiNSJ9fSx7IiRpZCI6IjI0IiwiRmlyc3ROYW1lIjoiUnVkb2xmIiwiTGFzdE5hbWUiOiJTY2htaXRzIiwiUHJvdGVjdGVkIjpmYWxzZSwiU2V4IjoyLCJDcmVhdGVkQnkiOiJfeSIsIkNyZWF0ZWRPbiI6IjIwMTctMDEtMTFUMTA6MTg6MDkiLCJNb2RpZmllZEJ5IjoiX3kiLCJJZCI6IjExYmZkZjgwLTdkNDktNGYyYS05NmU0LWZkMTQwMTk1NjkyZCIsIk1vZGlmaWVkT24iOiIyMDE3LTAxLTExVDEwOjE4OjA5IiwiUHJvamVjdCI6eyIkcmVmIjoiNSJ9fSx7IiRpZCI6IjI1IiwiRmlyc3ROYW1lIjoiQWxmcmVkIiwiTGFzdE5hbWUiOiJGZWxsZXIiLCJNaWRkbGVOYW1lIjoiQy4iLCJQcm90ZWN0ZWQiOmZhbHNlLCJTZXgiOjIsIkNyZWF0ZWRCeSI6Il95IiwiQ3JlYXRlZE9uIjoiMjAxNy0wMS0xMVQxMDoxODowOSIsIk1vZGlmaWVkQnkiOiJfeSIsIklkIjoiYTk0YWM5ZWUtMWZjOS00MjI1LWEzNWYtOTc4YjI4MmI5NjBjIiwiTW9kaWZpZWRPbiI6IjIwMTctMDEtMTFUMTA6MTg6MDkiLCJQcm9qZWN0Ijp7IiRyZWYiOiI1In19LHsiJGlkIjoiMjYiLCJGaXJzdE5hbWUiOiJDaHJpc3RpYW4iLCJMYXN0TmFtZSI6IlJ1YmUiLCJQcm90ZWN0ZWQiOmZhbHNlLCJTZXgiOjIsIkNyZWF0ZWRCeSI6Il95IiwiQ3JlYXRlZE9uIjoiMjAxNy0wMS0xMVQxMDoxODowOSIsIk1vZGlmaWVkQnkiOiJfeSIsIklkIjoiZjgyYzY3MmQtZWJiMi00Y2MwLWIzMTAtMTcyMDFjZWI4NmM4IiwiTW9kaWZpZWRPbiI6IjIwMTctMDEtMTFUMTA6MTg6MDkiLCJQcm9qZWN0Ijp7IiRyZWYiOiI1In19LHsiJGlkIjoiMjciLCJGaXJzdE5hbWUiOiJDaHJpc3RpYW4iLCJMYXN0TmFtZSI6IlJ1ZG9scGgiLCJQcm90ZWN0ZWQiOmZhbHNlLCJTZXgiOjIsIkNyZWF0ZWRCeSI6Il95IiwiQ3JlYXRlZE9uIjoiMjAxNy0wMS0xMVQxMDoxODowOSIsIk1vZGlmaWVkQnkiOiJfeSIsIklkIjoiMmFmMGU0ZjktNGY5Yi00YTYwLWFmOTAtZjIzZjY1MWRhZDQwIiwiTW9kaWZpZWRPbiI6IjIwMTctMDEtMTFUMTA6MTg6MDkiLCJQcm9qZWN0Ijp7IiRyZWYiOiI1In19LHsiJGlkIjoiMjgiLCJGaXJzdE5hbWUiOiJNYXJjZWwiLCJMYXN0TmFtZSI6IlJlaXNlciIsIlByb3RlY3RlZCI6ZmFsc2UsIlNleCI6MiwiQ3JlYXRlZEJ5IjoiX3kiLCJDcmVhdGVkT24iOiIyMDE3LTAxLTExVDEwOjE4OjA5IiwiTW9kaWZpZWRCeSI6Il95IiwiSWQiOiIxMmE3ZjU4ZC1hNzRmLTQ5N2MtOGQ4MS1jZTczMzU5MjFlZmQiLCJNb2RpZmllZE9uIjoiMjAxNy0wMS0xMVQxMDoxODowOSIsIlByb2plY3QiOnsiJHJlZiI6IjUifX0seyIkaWQiOiIyOSIsIkZpcnN0TmFtZSI6IkRpZXRlciIsIkxhc3ROYW1lIjoiSG9zc2ZlbGQiLCJNaWRkbGVOYW1lIjoiSy4iLCJQcm90ZWN0ZWQiOmZhbHNlLCJTZXgiOjIsIkNyZWF0ZWRCeSI6Il95IiwiQ3JlYXRlZE9uIjoiMjAxNy0wMS0xMVQxMDoxODowOSIsIk1vZGlmaWVkQnkiOiJfeSIsIklkIjoiNzdhNGVlZDktZjg0OC00ZGIwLWJmYzQtZTJmMGY2NzI0YjBlIiwiTW9kaWZpZWRPbiI6IjIwMTctMDEtMTFUMTA6MTg6MDkiLCJQcm9qZWN0Ijp7IiRyZWYiOiI1In19LHsiJGlkIjoiMzAiLCJGaXJzdE5hbWUiOiJIYXJ0bXV0IiwiTGFzdE5hbWUiOiJFaW1lcm1hY2hlciIsIlByb3RlY3RlZCI6ZmFsc2UsIlNleCI6MiwiQ3JlYXRlZEJ5IjoiX3kiLCJDcmVhdGVkT24iOiIyMDE3LTAxLTExVDEwOjE4OjQ2IiwiTW9kaWZpZWRCeSI6Il95IiwiSWQiOiIxNWU1MjllZS1iYzlmLTRkNWMtOGFhYS0xNGY0YTRmNmFiOTkiLCJNb2RpZmllZE9uIjoiMjAxNy0wMS0xMVQxMDoxODo0NiIsIlByb2plY3QiOnsiJHJlZiI6IjUifX0seyIkaWQiOiIzMSIsIkZpcnN0TmFtZSI6IkRpcmsiLCJMYXN0TmFtZSI6Ikhhc2VuY2xldmVyIiwiUHJvdGVjdGVkIjpmYWxzZSwiU2V4IjoyLCJDcmVhdGVkQnkiOiJfeSIsIkNyZWF0ZWRPbiI6IjIwMTYtMTAtMjhUMTM6NDE6NDIiLCJNb2RpZmllZEJ5IjoiX3kiLCJJZCI6IjdhMjZmNzMyLWVlZTgtNDJjZS1iYjU1LTFhY2ZmZDQyODI3MCIsIk1vZGlmaWVkT24iOiIyMDE2LTEwLTI4VDEzOjQxOjQyIiwiUHJvamVjdCI6eyIkcmVmIjoiNSJ9fSx7IiRpZCI6IjMyIiwiRmlyc3ROYW1lIjoiTm9yYmVydCIsIkxhc3ROYW1lIjoiU2NobWl0eiIsIlByb3RlY3RlZCI6ZmFsc2UsIlNleCI6MiwiQ3JlYXRlZEJ5IjoiX3kiLCJDcmVhdGVkT24iOiIyMDE3LTAxLTExVDEwOjE4OjA5IiwiTW9kaWZpZWRCeSI6Il95IiwiSWQiOiJlZjBlYjY3Yi04YWMzLTQwNTYtODdjYi03MWFlZTRlMWM0MzEiLCJNb2RpZmllZE9uIjoiMjAxNy0wMS0xMVQxMDoxODowOSIsIlByb2plY3QiOnsiJHJlZiI6IjUifX0seyIkaWQiOiIzMyIsIkZpcnN0TmFtZSI6Ik1hcmt1cyIsIkxhc3ROYW1lIjoiTG9lZmZsZXIiLCJQcm90ZWN0ZWQiOmZhbHNlLCJTZXgiOjIsIkNyZWF0ZWRCeSI6Il95IiwiQ3JlYXRlZE9uIjoiMjAxNi0wNi0xNFQxNToxODo1NyIsIk1vZGlmaWVkQnkiOiJfeSIsIklkIjoiMDU0YjdiNTUtNTAyYi00MGUzLTg1NGEtMjg0YWI5MjE0ODg4IiwiTW9kaWZpZWRPbiI6IjIwMTYtMDYtMTRUMTU6MTg6NTciLCJQcm9qZWN0Ijp7IiRyZWYiOiI1In19XSwiQ2l0YXRpb25LZXlVcGRhdGVUeXBlIjowLCJDb2xsYWJvcmF0b3JzIjpbXSwiRG9pIjoiMTAuMTE4Mi9ibG9vZC0yMDAzLTA2LTIwOTUiLCJFZGl0b3JzIjpbXSwiRXZhbHVhdGlvbkNvbXBsZXhpdHkiOjAsIkV2YWx1YXRpb25Tb3VyY2VUZXh0Rm9ybWF0IjowLCJHcm91cHMiOltdLCJIYXNMYWJlbDEiOmZhbHNlLCJIYXNMYWJlbDIiOmZhbHNlLCJLZXl3b3JkcyI6W10sIkxhbmd1YWdlIjoiZW5nIiwiTGFuZ3VhZ2VDb2RlIjoiZW4iLCJMb2NhdGlvbnMiOlt7IiRpZCI6IjM0IiwiQWRkcmVzcyI6eyIkaWQiOiIzNSIsIkxpbmtlZFJlc291cmNlU3RhdHVzIjo4LCJPcmlnaW5hbFN0cmluZyI6IjE1MDE2NjQzIiwiTGlua2VkUmVzb3VyY2VUeXBlIjo1LCJVcmlTdHJpbmciOiJodHRwOi8vd3d3Lm5jYmkubmxtLm5paC5nb3YvcHVibWVkLzE1MDE2NjQzIiwiUHJvcGVydGllcyI6eyIkaWQiOiIzNiJ9fSwiQW5ub3RhdGlvbnMiOltdLCJMb2NhdGlvblR5cGUiOjAsIk1pcnJvcnNSZWZlcmVuY2VQcm9wZXJ0eUlkIjoxNjQsIkNyZWF0ZWRCeSI6Il95IiwiQ3JlYXRlZE9uIjoiMjAxNy0wMS0xMVQxMDoxODo0NiIsIk1vZGlmaWVkQnkiOiJfeSIsIklkIjoiNjIyNWRjYTQtZWFkMy00MDhmLTkyNWYtZTc5MzI2NDQ5MWYzIiwiTW9kaWZpZWRPbiI6IjIwMTctMDEtMTFUMTA6MTg6NDYiLCJQcm9qZWN0Ijp7IiRyZWYiOiI1In19LHsiJGlkIjoiMzciLCJBZGRyZXNzIjp7IiRpZCI6IjM4IiwiTGlua2VkUmVzb3VyY2VTdGF0dXMiOjgsIk9yaWdpbmFsU3RyaW5nIjoiMTAuMTE4Mi9ibG9vZC0yMDAzLTA2LTIwOTUiLCJMaW5rZWRSZXNvdXJjZVR5cGUiOjUsIlVyaVN0cmluZyI6Imh0dHBzOi8vZG9pLm9yZy8xMC4xMTgyL2Jsb29kLTIwMDMtMDYtMjA5NSIsIlByb3BlcnRpZXMiOnsiJGlkIjoiMzkifX0sIkFubm90YXRpb25zIjpbXSwiTG9jYXRpb25UeXBlIjowLCJNaXJyb3JzUmVmZXJlbmNlUHJvcGVydHlJZCI6MTI4LCJDcmVhdGVkQnkiOiJfeSIsIkNyZWF0ZWRPbiI6IjIwMTctMDEtMTFUMTA6MTg6NDYiLCJNb2RpZmllZEJ5IjoiX3kiLCJJZCI6Ijc3ZDQ4NjM2LTdiODYtNGVlZS1hOTllLWI3ZjdiNGIwN2ZlNyIsIk1vZGlmaWVkT24iOiIyMDE3LTAxLTExVDEwOjE4OjQ2IiwiUHJvamVjdCI6eyIkcmVmIjoiNSJ9fV0sIk51bWJlciI6IjMiLCJPcmdhbml6YXRpb25zIjpbXSwiT3RoZXJzSW52b2x2ZWQiOltdLCJQYWdlUmFuZ2UiOiI8c3A+XHJcbiAgPG4+NjM0PC9uPlxyXG4gIDxpbj50cnVlPC9pbj5cclxuICA8b3M+NjM0PC9vcz5cclxuICA8cHM+NjM0PC9wcz5cclxuPC9zcD5cclxuPGVwPlxyXG4gIDxuPjY0MTwvbj5cclxuICA8aW4+dHJ1ZTwvaW4+XHJcbiAgPG9zPjY0MTwvb3M+XHJcbiAgPHBzPjY0MTwvcHM+XHJcbjwvZXA+XHJcbjxvcz42MzQtNDE8L29zPiIsIlBhZ2VSYW5nZU51bWJlciI6NjM0LCJQYWdlUmFuZ2VOdW1iZXJpbmdUeXBlIjoiUGFnZSIsIlBhZ2VSYW5nZU51bWVyYWxTeXN0ZW0iOiJBcmFiaWMiLCJQZXJpb2RpY2FsIjp7IiRpZCI6IjQwIiwiSXNzbiI6IjAwMDYtNDk3MSIsIk5hbWUiOiJCbG9vZCIsIlBhZ2luYXRpb24iOjAsIlByb3RlY3RlZCI6ZmFsc2UsIlVzZXJBYmJyZXZpYXRpb24xIjoiQmxvb2QiLCJDcmVhdGVkQnkiOiJfeSIsIkNyZWF0ZWRPbiI6IjIwMTYtMDYtMTRUMTU6NDE6NDUiLCJNb2RpZmllZEJ5IjoiX3kiLCJJZCI6IjRkYzZjNDQ0LWY3YzQtNDc2Yi1iZDVmLWFmNTc0OTdmMjQ3OSIsIk1vZGlmaWVkT24iOiIyMDE2LTA2LTE0VDE1OjQxOjQ1IiwiUHJvamVjdCI6eyIkcmVmIjoiNSJ9fSwiUHVibGlzaGVycyI6W10sIlB1Yk1lZElkIjoiMTUwMTY2NDMiLCJRdW90YXRpb25zIjpbXSwiUmVmZXJlbmNlVHlwZSI6IkpvdXJuYWxBcnRpY2xlIiwiU2hvcnRUaXRsZSI6IlBmcmV1bmRzY2h1aCwgVHJ1bXBlciBldCBhbC4gMjAwNCDigJMgVHdvLXdlZWtseSBvciAzLXdlZWtseSBDSE9QIGNoZW1vdGhlcmFweSIsIlNob3J0VGl0bGVVcGRhdGVUeXBlIjowLCJTb3VyY2VPZkJpYmxpb2dyYXBoaWNJbmZvcm1hdGlvbiI6IlB1Yk1lZCIsIlN0YXRpY0lkcyI6WyIyZWY4MGI2Ny1iZWMzLTQwODMtYTY4Ny1jMmIwMjNhNTk4MDUiXSwiVGFibGVPZkNvbnRlbnRzQ29tcGxleGl0eSI6MCwiVGFibGVPZkNvbnRlbnRzU291cmNlVGV4dEZvcm1hdCI6MCwiVGFza3MiOltdLCJUaXRsZSI6IlR3by13ZWVrbHkgb3IgMy13ZWVrbHkgQ0hPUCBjaGVtb3RoZXJhcHkgd2l0aCBvciB3aXRob3V0IGV0b3Bvc2lkZSBmb3IgdGhlIHRyZWF0bWVudCBvZiBlbGRlcmx5IHBhdGllbnRzIHdpdGggYWdncmVzc2l2ZSBseW1waG9tYXM6IHJlc3VsdHMgb2YgdGhlIE5ITC1CMiB0cmlhbCBvZiB0aGUgRFNITkhMIiwiVHJhbnNsYXRvcnMiOltdLCJWb2x1bWUiOiIxMDQiLCJZZWFyIjoiMjAwNCIsIlllYXJSZXNvbHZlZCI6IjIwMDQiLCJDcmVhdGVkQnkiOiJfeSIsIkNyZWF0ZWRPbiI6IjIwMTctMDEtMTFUMTA6MTg6NDYiLCJNb2RpZmllZEJ5IjoiX1lraGVpZmV0eiIsIklkIjoiMmVmODBiNjctYmVjMy00MDgzLWE2ODctYzJiMDIzYTU5ODA1IiwiTW9kaWZpZWRPbiI6IjIwMTktMDItMDVUMTU6Mjk6MjIiLCJQcm9qZWN0Ijp7IiRyZWYiOiI1In19LCJVc2VOdW1iZXJpbmdUeXBlT2ZQYXJlbnREb2N1bWVudCI6ZmFsc2V9LHsiJGlkIjoiNDEiLCJJZCI6ImRkMjU0YjJhLWQ1MTQtNGVhOS1hMWUyLThlZjk2NGU4OWExNyIsIlJhbmdlU3RhcnQiOjIsIlJhbmdlTGVuZ3RoIjozLCJSZWZlcmVuY2VJZCI6ImE2NDM0MTM3LTYyNDEtNGI2NS1hNWMzLTJiMGQ4Mzg2ODNjZSIsIlJlZmVyZW5jZSI6eyIkaWQiOiI0MiIsIkFic3RyYWN0Q29tcGxleGl0eSI6MCwiQWJzdHJhY3RTb3VyY2VUZXh0Rm9ybWF0IjowLCJBdXRob3JzIjpbeyIkcmVmIjoiMjEifSx7IiRyZWYiOiIyMiJ9LHsiJHJlZiI6IjIzIn0seyIkcmVmIjoiMjQifSx7IiRyZWYiOiIyNSJ9LHsiJHJlZiI6IjI3In0seyIkcmVmIjoiMjgifSx7IiRyZWYiOiIyOSJ9LHsiJGlkIjoiNDMiLCJGaXJzdE5hbWUiOiJCZXJuZCIsIkxhc3ROYW1lIjoiTWV0em5lciIsIlByb3RlY3RlZCI6ZmFsc2UsIlNleCI6MiwiQ3JlYXRlZEJ5IjoiX3kiLCJDcmVhdGVkT24iOiIyMDE3LTAxLTExVDEwOjE4OjA5IiwiTW9kaWZpZWRCeSI6Il95IiwiSWQiOiI1NzE2ODZmOS1jMTlhLTQ4MTktYjdiNy1jMzdiZjYzNzIxYjciLCJNb2RpZmllZE9uIjoiMjAxNy0wMS0xMVQxMDoxODowOSIsIlByb2plY3QiOnsiJHJlZiI6IjUifX0seyIkcmVmIjoiMzEifSx7IiRyZWYiOiIzMiJ9LHsiJGlkIjoiNDQiLCJGaXJzdE5hbWUiOiJCZXJ0cmFtIiwiTGFzdE5hbWUiOiJHbGFzcyIsIlByb3RlY3RlZCI6ZmFsc2UsIlNleCI6MiwiQ3JlYXRlZEJ5IjoiX3kiLCJDcmVhdGVkT24iOiIyMDE3LTAxLTExVDEwOjE4OjA5IiwiTW9kaWZpZWRCeSI6Il95IiwiSWQiOiJiMzhiMzQ2Mi04OWEyLTQ5OTEtYjYyMS1jOGZmNTY1N2Q4MWEiLCJNb2RpZmllZE9uIjoiMjAxNy0wMS0xMVQxMDoxODowOSIsIlByb2plY3QiOnsiJHJlZiI6IjUifX0seyIkcmVmIjoiMjYifSx7IiRyZWYiOiIzMyJ9XSwiQ2l0YXRpb25LZXlVcGRhdGVUeXBlIjowLCJDb2xsYWJvcmF0b3JzIjpbXSwiRG9pIjoiMTAuMTE4Mi9ibG9vZC0yMDAzLTA2LTIwOTQiLCJFZGl0b3JzIjpbXSwiRXZhbHVhdGlvbkNvbXBsZXhpdHkiOjAsIkV2YWx1YXRpb25Tb3VyY2VUZXh0Rm9ybWF0IjowLCJHcm91cHMiOltdLCJIYXNMYWJlbDEiOmZhbHNlLCJIYXNMYWJlbDIiOmZhbHNlLCJLZXl3b3JkcyI6W10sIkxhbmd1YWdlIjoiZW5nIiwiTGFuZ3VhZ2VDb2RlIjoiZW4iLCJMb2NhdGlvbnMiOlt7IiRpZCI6IjQ1IiwiQWRkcmVzcyI6eyIkaWQiOiI0NiIsIkxpbmtlZFJlc291cmNlU3RhdHVzIjo4LCJPcmlnaW5hbFN0cmluZyI6IjE0OTgyODg0IiwiTGlua2VkUmVzb3VyY2VUeXBlIjo1LCJVcmlTdHJpbmciOiJodHRwOi8vd3d3Lm5jYmkubmxtLm5paC5nb3YvcHVibWVkLzE0OTgyODg0IiwiUHJvcGVydGllcyI6eyIkaWQiOiI0NyJ9fSwiQW5ub3RhdGlvbnMiOltdLCJMb2NhdGlvblR5cGUiOjAsIk1pcnJvcnNSZWZlcmVuY2VQcm9wZXJ0eUlkIjoxNjQsIkNyZWF0ZWRCeSI6Il95IiwiQ3JlYXRlZE9uIjoiMjAxNy0wMS0xMVQxMDoxODowOSIsIk1vZGlmaWVkQnkiOiJfeSIsIklkIjoiOTQwYzkzNDMtZDk2ZC00MzY3LWJmOGItY2VlNGI1NjZmYzdiIiwiTW9kaWZpZWRPbiI6IjIwMTctMDEtMTFUMTA6MTg6MDkiLCJQcm9qZWN0Ijp7IiRyZWYiOiI1In19LHsiJGlkIjoiNDgiLCJBZGRyZXNzIjp7IiRpZCI6IjQ5IiwiTGlua2VkUmVzb3VyY2VTdGF0dXMiOjgsIk9yaWdpbmFsU3RyaW5nIjoiMTAuMTE4Mi9ibG9vZC0yMDAzLTA2LTIwOTQiLCJMaW5rZWRSZXNvdXJjZVR5cGUiOjUsIlVyaVN0cmluZyI6Imh0dHBzOi8vZG9pLm9yZy8xMC4xMTgyL2Jsb29kLTIwMDMtMDYtMjA5NCIsIlByb3BlcnRpZXMiOnsiJGlkIjoiNTAifX0sIkFubm90YXRpb25zIjpbXSwiTG9jYXRpb25UeXBlIjowLCJNaXJyb3JzUmVmZXJlbmNlUHJvcGVydHlJZCI6MTI4LCJDcmVhdGVkQnkiOiJfeSIsIkNyZWF0ZWRPbiI6IjIwMTctMDEtMTFUMTA6MTg6MDkiLCJNb2RpZmllZEJ5IjoiX3kiLCJJZCI6ImVkYzg3MjA2LTNmYWEtNDY3ZS05ZmFjLTRiY2E3MTc5ZTg3YyIsIk1vZGlmaWVkT24iOiIyMDE3LTAxLTExVDEwOjE4OjA5IiwiUHJvamVjdCI6eyIkcmVmIjoiNSJ9fV0sIk51bWJlciI6IjMiLCJPcmdhbml6YXRpb25zIjpbXSwiT3RoZXJzSW52b2x2ZWQiOltdLCJQYWdlUmFuZ2UiOiI8c3A+XHJcbiAgPG4+NjI2PC9uPlxyXG4gIDxpbj50cnVlPC9pbj5cclxuICA8b3M+NjI2PC9vcz5cclxuICA8cHM+NjI2PC9wcz5cclxuPC9zcD5cclxuPGVwPlxyXG4gIDxuPjYzMzwvbj5cclxuICA8aW4+dHJ1ZTwvaW4+XHJcbiAgPG9zPjYzMzwvb3M+XHJcbiAgPHBzPjYzMzwvcHM+XHJcbjwvZXA+XHJcbjxvcz42MjYtMzM8L29zPiIsIlBhZ2VSYW5nZU51bWJlciI6NjI2LCJQYWdlUmFuZ2VOdW1iZXJpbmdUeXBlIjoiUGFnZSIsIlBhZ2VSYW5nZU51bWVyYWxTeXN0ZW0iOiJBcmFiaWMiLCJQZXJpb2RpY2FsIjp7IiRyZWYiOiI0MCJ9LCJQdWJsaXNoZXJzIjpbXSwiUHViTWVkSWQiOiIxNDk4Mjg4NCIsIlF1b3RhdGlvbnMiOltdLCJSZWZlcmVuY2VUeXBlIjoiSm91cm5hbEFydGljbGUiLCJTaG9ydFRpdGxlIjoiUGZyZXVuZHNjaHVoLCBUcnVtcGVyIGV0IGFsLiAyMDA0IOKAkyBUd28td2Vla2x5IG9yIDMtd2Vla2x5IENIT1AgY2hlbW90aGVyYXB5IiwiU2hvcnRUaXRsZVVwZGF0ZVR5cGUiOjAsIlNvdXJjZU9mQmlibGlvZ3JhcGhpY0luZm9ybWF0aW9uIjoiUHViTWVkIiwiU3RhdGljSWRzIjpbImE2NDM0MTM3LTYyNDEtNGI2NS1hNWMzLTJiMGQ4Mzg2ODNjZSJdLCJUYWJsZU9mQ29udGVudHNDb21wbGV4aXR5IjowLCJUYWJsZU9mQ29udGVudHNTb3VyY2VUZXh0Rm9ybWF0IjowLCJUYXNrcyI6W10sIlRpdGxlIjoiVHdvLXdlZWtseSBvciAzLXdlZWtseSBDSE9QIGNoZW1vdGhlcmFweSB3aXRoIG9yIHdpdGhvdXQgZXRvcG9zaWRlIGZvciB0aGUgdHJlYXRtZW50IG9mIHlvdW5nIHBhdGllbnRzIHdpdGggZ29vZC1wcm9nbm9zaXMgKG5vcm1hbCBMREgpIGFnZ3Jlc3NpdmUgbHltcGhvbWFzOiByZXN1bHRzIG9mIHRoZSBOSEwtQjEgdHJpYWwgb2YgdGhlIERTSE5ITCIsIlRyYW5zbGF0b3JzIjpbXSwiVm9sdW1lIjoiMTA0IiwiWWVhciI6IjIwMDQiLCJZZWFyUmVzb2x2ZWQiOiIyMDA0IiwiQ3JlYXRlZEJ5IjoiX3kiLCJDcmVhdGVkT24iOiIyMDE3LTAxLTExVDEwOjE4OjA5IiwiTW9kaWZpZWRCeSI6Il9Za2hlaWZldHoiLCJJZCI6ImE2NDM0MTM3LTYyNDEtNGI2NS1hNWMzLTJiMGQ4Mzg2ODNjZSIsIk1vZGlmaWVkT24iOiIyMDE5LTAyLTA1VDE1OjI5OjIyIiwiUHJvamVjdCI6eyIkcmVmIjoiNSJ9fSwiVXNlTnVtYmVyaW5nVHlwZU9mUGFyZW50RG9jdW1lbnQiOmZhbHNlfV0sIkZvcm1hdHRlZFRleHQiOnsiJGlkIjoiNTEiLCJDb3VudCI6MSwiVGV4dFVuaXRzIjpbeyIkaWQiOiI1MiIsIkZvbnRTdHlsZSI6eyIkaWQiOiI1MyIsIk5ldXRyYWwiOnRydWV9LCJSZWFkaW5nT3JkZXIiOjEsIlRleHQiOiJbM+KAkzVdIn1dfSwiVGFnIjoiQ2l0YXZpUGxhY2Vob2xkZXIjNjVlNzU4ZjEtYTBkNy00MDllLWJjMDEtY2MzNGQyYTMxMTRjIiwiVGV4dCI6Ilsz4oCTNV0iLCJXQUlWZXJzaW9uIjoiNi4yLjAuMTIifQ==}</w:instrText>
          </w:r>
          <w:r>
            <w:fldChar w:fldCharType="separate"/>
          </w:r>
          <w:r w:rsidR="0038518A">
            <w:t>[3–5]</w:t>
          </w:r>
          <w:r>
            <w:fldChar w:fldCharType="end"/>
          </w:r>
        </w:sdtContent>
      </w:sdt>
      <w:r w:rsidRPr="007C3847">
        <w:t>.</w:t>
      </w:r>
    </w:p>
    <w:p w:rsidR="00AA1647" w:rsidRDefault="00AA1647"/>
    <w:sdt>
      <w:sdtPr>
        <w:rPr>
          <w:rFonts w:asciiTheme="minorHAnsi" w:eastAsiaTheme="minorHAnsi" w:hAnsiTheme="minorHAnsi" w:cstheme="minorBidi"/>
          <w:color w:val="auto"/>
          <w:sz w:val="22"/>
          <w:szCs w:val="22"/>
        </w:rPr>
        <w:tag w:val="CitaviBibliography"/>
        <w:id w:val="-396593375"/>
        <w:placeholder>
          <w:docPart w:val="DefaultPlaceholder_-1854013440"/>
        </w:placeholder>
      </w:sdtPr>
      <w:sdtEndPr/>
      <w:sdtContent>
        <w:p w:rsidR="0038518A" w:rsidRDefault="0038518A" w:rsidP="0038518A">
          <w:pPr>
            <w:pStyle w:val="CitaviBibliographyHeading"/>
          </w:pPr>
          <w:r>
            <w:fldChar w:fldCharType="begin"/>
          </w:r>
          <w:r>
            <w:instrText>ADDIN CitaviBibliography</w:instrText>
          </w:r>
          <w:r>
            <w:fldChar w:fldCharType="separate"/>
          </w:r>
          <w:r>
            <w:t>References</w:t>
          </w:r>
        </w:p>
        <w:p w:rsidR="0038518A" w:rsidRDefault="0038518A" w:rsidP="0038518A">
          <w:pPr>
            <w:pStyle w:val="CitaviBibliographyEntry"/>
          </w:pPr>
          <w:r>
            <w:t>1.</w:t>
          </w:r>
          <w:r>
            <w:tab/>
          </w:r>
          <w:bookmarkStart w:id="1" w:name="_CTVL0012d796a97bd07488a9c9cf6be9e2b229a"/>
          <w:r>
            <w:t>Hooke R, Jeeves TA. `` Direct Search'' Solution of Numerical and Statistical Problems. J. ACM. 1961; 8: 212–229. doi: 10.1145/321062.321069.</w:t>
          </w:r>
        </w:p>
        <w:bookmarkEnd w:id="1"/>
        <w:p w:rsidR="0038518A" w:rsidRPr="0038518A" w:rsidRDefault="0038518A" w:rsidP="0038518A">
          <w:pPr>
            <w:pStyle w:val="CitaviBibliographyEntry"/>
            <w:rPr>
              <w:lang w:val="de-DE"/>
            </w:rPr>
          </w:pPr>
          <w:r>
            <w:t>2.</w:t>
          </w:r>
          <w:r>
            <w:tab/>
          </w:r>
          <w:bookmarkStart w:id="2" w:name="_CTVL00190cf5cc0fe034f049d7d4295f1ceaebf"/>
          <w:r>
            <w:t xml:space="preserve">Engel C, Loeffler M, Franke H, Schmitz S. Endogenous thrombopoietin serum levels during multicycle chemotherapy. Br J Haematol. </w:t>
          </w:r>
          <w:r w:rsidRPr="0038518A">
            <w:rPr>
              <w:lang w:val="de-DE"/>
            </w:rPr>
            <w:t>1999; 105: 832–838.</w:t>
          </w:r>
        </w:p>
        <w:bookmarkEnd w:id="2"/>
        <w:p w:rsidR="0038518A" w:rsidRPr="0038518A" w:rsidRDefault="0038518A" w:rsidP="0038518A">
          <w:pPr>
            <w:pStyle w:val="CitaviBibliographyEntry"/>
            <w:rPr>
              <w:lang w:val="de-DE"/>
            </w:rPr>
          </w:pPr>
          <w:r w:rsidRPr="0038518A">
            <w:rPr>
              <w:lang w:val="de-DE"/>
            </w:rPr>
            <w:t>3.</w:t>
          </w:r>
          <w:r w:rsidRPr="0038518A">
            <w:rPr>
              <w:lang w:val="de-DE"/>
            </w:rPr>
            <w:tab/>
          </w:r>
          <w:bookmarkStart w:id="3" w:name="_CTVL00116ba41fd8d924f66b6bf60fe1f6a5fe8"/>
          <w:r w:rsidRPr="0038518A">
            <w:rPr>
              <w:lang w:val="de-DE"/>
            </w:rPr>
            <w:t xml:space="preserve">Wunderlich A, Kloess M, Reiser M, Rudolph C, Truemper L, Bittner S, et al. </w:t>
          </w:r>
          <w:r>
            <w:t xml:space="preserve">Practicability and acute haematological toxicity of 2- and 3-weekly CHOP and CHOEP chemotherapy for aggressive non-Hodgkin's lymphoma: results from the NHL-B trial of the German High-Grade Non-Hodgkin's Lymphoma Study Group (DSHNHL). </w:t>
          </w:r>
          <w:r w:rsidRPr="0038518A">
            <w:rPr>
              <w:lang w:val="de-DE"/>
            </w:rPr>
            <w:t>Ann Oncol. 2003; 14: 881–893.</w:t>
          </w:r>
        </w:p>
        <w:bookmarkEnd w:id="3"/>
        <w:p w:rsidR="0038518A" w:rsidRDefault="0038518A" w:rsidP="0038518A">
          <w:pPr>
            <w:pStyle w:val="CitaviBibliographyEntry"/>
          </w:pPr>
          <w:r w:rsidRPr="0038518A">
            <w:rPr>
              <w:lang w:val="de-DE"/>
            </w:rPr>
            <w:t>4.</w:t>
          </w:r>
          <w:r w:rsidRPr="0038518A">
            <w:rPr>
              <w:lang w:val="de-DE"/>
            </w:rPr>
            <w:tab/>
          </w:r>
          <w:bookmarkStart w:id="4" w:name="_CTVL0012ef80b67bec34083a687c2b023a59805"/>
          <w:r w:rsidRPr="0038518A">
            <w:rPr>
              <w:lang w:val="de-DE"/>
            </w:rPr>
            <w:t xml:space="preserve">Pfreundschuh M, Trumper L, Kloess M, Schmits R, Feller AC, Rube C, et al. </w:t>
          </w:r>
          <w:r>
            <w:t>Two-weekly or 3-weekly CHOP chemotherapy with or without etoposide for the treatment of elderly patients with aggressive lymphomas: results of the NHL-B2 trial of the DSHNHL. Blood. 2004; 104: 634–641. doi: 10.1182/blood-2003-06-2095.</w:t>
          </w:r>
        </w:p>
        <w:bookmarkEnd w:id="4"/>
        <w:p w:rsidR="0038518A" w:rsidRDefault="0038518A" w:rsidP="0038518A">
          <w:pPr>
            <w:pStyle w:val="CitaviBibliographyEntry"/>
          </w:pPr>
          <w:r>
            <w:t>5.</w:t>
          </w:r>
          <w:r>
            <w:tab/>
          </w:r>
          <w:bookmarkStart w:id="5" w:name="_CTVL001a643413762414b65a5c32b0d838683ce"/>
          <w:r>
            <w:t>Pfreundschuh M, Trumper L, Kloess M, Schmits R, Feller AC, Rudolph C, et al. Two-weekly or 3-weekly CHOP chemotherapy with or without etoposide for the treatment of young patients with good-prognosis (normal LDH) aggressive lymphomas: results of the NHL-B1 trial of the DSHNHL. Blood. 2004; 104: 626–633. doi: 10.1182/blood-2003-06-2094.</w:t>
          </w:r>
          <w:bookmarkEnd w:id="5"/>
          <w:r>
            <w:fldChar w:fldCharType="end"/>
          </w:r>
        </w:p>
      </w:sdtContent>
    </w:sdt>
    <w:p w:rsidR="0038518A" w:rsidRDefault="0038518A" w:rsidP="0038518A"/>
    <w:sectPr w:rsidR="0038518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5FA8"/>
    <w:rsid w:val="00330C25"/>
    <w:rsid w:val="0038518A"/>
    <w:rsid w:val="008A6900"/>
    <w:rsid w:val="00AA1647"/>
    <w:rsid w:val="00B55FA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5FA8"/>
    <w:rPr>
      <w:lang w:val="en-US"/>
    </w:rPr>
  </w:style>
  <w:style w:type="paragraph" w:styleId="Heading1">
    <w:name w:val="heading 1"/>
    <w:basedOn w:val="Normal"/>
    <w:next w:val="Normal"/>
    <w:link w:val="Heading1Char"/>
    <w:uiPriority w:val="9"/>
    <w:qFormat/>
    <w:rsid w:val="00B55FA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55FA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38518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38518A"/>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38518A"/>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38518A"/>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38518A"/>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38518A"/>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8518A"/>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5FA8"/>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uiPriority w:val="9"/>
    <w:rsid w:val="00B55FA8"/>
    <w:rPr>
      <w:rFonts w:asciiTheme="majorHAnsi" w:eastAsiaTheme="majorEastAsia" w:hAnsiTheme="majorHAnsi" w:cstheme="majorBidi"/>
      <w:color w:val="2E74B5" w:themeColor="accent1" w:themeShade="BF"/>
      <w:sz w:val="26"/>
      <w:szCs w:val="26"/>
      <w:lang w:val="en-US"/>
    </w:rPr>
  </w:style>
  <w:style w:type="paragraph" w:customStyle="1" w:styleId="CitaviBibliographyEntry">
    <w:name w:val="Citavi Bibliography Entry"/>
    <w:basedOn w:val="Normal"/>
    <w:link w:val="CitaviBibliographyEntryZchn"/>
    <w:rsid w:val="0038518A"/>
    <w:pPr>
      <w:tabs>
        <w:tab w:val="left" w:pos="454"/>
      </w:tabs>
      <w:ind w:left="454" w:hanging="454"/>
    </w:pPr>
  </w:style>
  <w:style w:type="character" w:customStyle="1" w:styleId="CitaviBibliographyEntryZchn">
    <w:name w:val="Citavi Bibliography Entry Zchn"/>
    <w:basedOn w:val="DefaultParagraphFont"/>
    <w:link w:val="CitaviBibliographyEntry"/>
    <w:rsid w:val="0038518A"/>
    <w:rPr>
      <w:lang w:val="en-US"/>
    </w:rPr>
  </w:style>
  <w:style w:type="paragraph" w:customStyle="1" w:styleId="CitaviBibliographyHeading">
    <w:name w:val="Citavi Bibliography Heading"/>
    <w:basedOn w:val="Heading1"/>
    <w:link w:val="CitaviBibliographyHeadingZchn"/>
    <w:rsid w:val="0038518A"/>
  </w:style>
  <w:style w:type="character" w:customStyle="1" w:styleId="CitaviBibliographyHeadingZchn">
    <w:name w:val="Citavi Bibliography Heading Zchn"/>
    <w:basedOn w:val="DefaultParagraphFont"/>
    <w:link w:val="CitaviBibliographyHeading"/>
    <w:rsid w:val="0038518A"/>
    <w:rPr>
      <w:rFonts w:asciiTheme="majorHAnsi" w:eastAsiaTheme="majorEastAsia" w:hAnsiTheme="majorHAnsi" w:cstheme="majorBidi"/>
      <w:color w:val="2E74B5" w:themeColor="accent1" w:themeShade="BF"/>
      <w:sz w:val="32"/>
      <w:szCs w:val="32"/>
      <w:lang w:val="en-US"/>
    </w:rPr>
  </w:style>
  <w:style w:type="paragraph" w:customStyle="1" w:styleId="CitaviBibliographySubheading1">
    <w:name w:val="Citavi Bibliography Subheading 1"/>
    <w:basedOn w:val="Heading2"/>
    <w:link w:val="CitaviBibliographySubheading1Zchn"/>
    <w:rsid w:val="0038518A"/>
    <w:pPr>
      <w:outlineLvl w:val="9"/>
    </w:pPr>
  </w:style>
  <w:style w:type="character" w:customStyle="1" w:styleId="CitaviBibliographySubheading1Zchn">
    <w:name w:val="Citavi Bibliography Subheading 1 Zchn"/>
    <w:basedOn w:val="DefaultParagraphFont"/>
    <w:link w:val="CitaviBibliographySubheading1"/>
    <w:rsid w:val="0038518A"/>
    <w:rPr>
      <w:rFonts w:asciiTheme="majorHAnsi" w:eastAsiaTheme="majorEastAsia" w:hAnsiTheme="majorHAnsi" w:cstheme="majorBidi"/>
      <w:color w:val="2E74B5" w:themeColor="accent1" w:themeShade="BF"/>
      <w:sz w:val="26"/>
      <w:szCs w:val="26"/>
      <w:lang w:val="en-US"/>
    </w:rPr>
  </w:style>
  <w:style w:type="paragraph" w:customStyle="1" w:styleId="CitaviBibliographySubheading2">
    <w:name w:val="Citavi Bibliography Subheading 2"/>
    <w:basedOn w:val="Heading3"/>
    <w:link w:val="CitaviBibliographySubheading2Zchn"/>
    <w:rsid w:val="0038518A"/>
    <w:pPr>
      <w:outlineLvl w:val="9"/>
    </w:pPr>
  </w:style>
  <w:style w:type="character" w:customStyle="1" w:styleId="CitaviBibliographySubheading2Zchn">
    <w:name w:val="Citavi Bibliography Subheading 2 Zchn"/>
    <w:basedOn w:val="DefaultParagraphFont"/>
    <w:link w:val="CitaviBibliographySubheading2"/>
    <w:rsid w:val="0038518A"/>
    <w:rPr>
      <w:rFonts w:asciiTheme="majorHAnsi" w:eastAsiaTheme="majorEastAsia" w:hAnsiTheme="majorHAnsi" w:cstheme="majorBidi"/>
      <w:color w:val="1F4D78" w:themeColor="accent1" w:themeShade="7F"/>
      <w:sz w:val="24"/>
      <w:szCs w:val="24"/>
      <w:lang w:val="en-US"/>
    </w:rPr>
  </w:style>
  <w:style w:type="character" w:customStyle="1" w:styleId="Heading3Char">
    <w:name w:val="Heading 3 Char"/>
    <w:basedOn w:val="DefaultParagraphFont"/>
    <w:link w:val="Heading3"/>
    <w:uiPriority w:val="9"/>
    <w:semiHidden/>
    <w:rsid w:val="0038518A"/>
    <w:rPr>
      <w:rFonts w:asciiTheme="majorHAnsi" w:eastAsiaTheme="majorEastAsia" w:hAnsiTheme="majorHAnsi" w:cstheme="majorBidi"/>
      <w:color w:val="1F4D78" w:themeColor="accent1" w:themeShade="7F"/>
      <w:sz w:val="24"/>
      <w:szCs w:val="24"/>
      <w:lang w:val="en-US"/>
    </w:rPr>
  </w:style>
  <w:style w:type="paragraph" w:customStyle="1" w:styleId="CitaviBibliographySubheading3">
    <w:name w:val="Citavi Bibliography Subheading 3"/>
    <w:basedOn w:val="Heading4"/>
    <w:link w:val="CitaviBibliographySubheading3Zchn"/>
    <w:rsid w:val="0038518A"/>
    <w:pPr>
      <w:outlineLvl w:val="9"/>
    </w:pPr>
  </w:style>
  <w:style w:type="character" w:customStyle="1" w:styleId="CitaviBibliographySubheading3Zchn">
    <w:name w:val="Citavi Bibliography Subheading 3 Zchn"/>
    <w:basedOn w:val="DefaultParagraphFont"/>
    <w:link w:val="CitaviBibliographySubheading3"/>
    <w:rsid w:val="0038518A"/>
    <w:rPr>
      <w:rFonts w:asciiTheme="majorHAnsi" w:eastAsiaTheme="majorEastAsia" w:hAnsiTheme="majorHAnsi" w:cstheme="majorBidi"/>
      <w:i/>
      <w:iCs/>
      <w:color w:val="2E74B5" w:themeColor="accent1" w:themeShade="BF"/>
      <w:lang w:val="en-US"/>
    </w:rPr>
  </w:style>
  <w:style w:type="character" w:customStyle="1" w:styleId="Heading4Char">
    <w:name w:val="Heading 4 Char"/>
    <w:basedOn w:val="DefaultParagraphFont"/>
    <w:link w:val="Heading4"/>
    <w:uiPriority w:val="9"/>
    <w:semiHidden/>
    <w:rsid w:val="0038518A"/>
    <w:rPr>
      <w:rFonts w:asciiTheme="majorHAnsi" w:eastAsiaTheme="majorEastAsia" w:hAnsiTheme="majorHAnsi" w:cstheme="majorBidi"/>
      <w:i/>
      <w:iCs/>
      <w:color w:val="2E74B5" w:themeColor="accent1" w:themeShade="BF"/>
      <w:lang w:val="en-US"/>
    </w:rPr>
  </w:style>
  <w:style w:type="paragraph" w:customStyle="1" w:styleId="CitaviBibliographySubheading4">
    <w:name w:val="Citavi Bibliography Subheading 4"/>
    <w:basedOn w:val="Heading5"/>
    <w:link w:val="CitaviBibliographySubheading4Zchn"/>
    <w:rsid w:val="0038518A"/>
    <w:pPr>
      <w:outlineLvl w:val="9"/>
    </w:pPr>
  </w:style>
  <w:style w:type="character" w:customStyle="1" w:styleId="CitaviBibliographySubheading4Zchn">
    <w:name w:val="Citavi Bibliography Subheading 4 Zchn"/>
    <w:basedOn w:val="DefaultParagraphFont"/>
    <w:link w:val="CitaviBibliographySubheading4"/>
    <w:rsid w:val="0038518A"/>
    <w:rPr>
      <w:rFonts w:asciiTheme="majorHAnsi" w:eastAsiaTheme="majorEastAsia" w:hAnsiTheme="majorHAnsi" w:cstheme="majorBidi"/>
      <w:color w:val="2E74B5" w:themeColor="accent1" w:themeShade="BF"/>
      <w:lang w:val="en-US"/>
    </w:rPr>
  </w:style>
  <w:style w:type="character" w:customStyle="1" w:styleId="Heading5Char">
    <w:name w:val="Heading 5 Char"/>
    <w:basedOn w:val="DefaultParagraphFont"/>
    <w:link w:val="Heading5"/>
    <w:uiPriority w:val="9"/>
    <w:semiHidden/>
    <w:rsid w:val="0038518A"/>
    <w:rPr>
      <w:rFonts w:asciiTheme="majorHAnsi" w:eastAsiaTheme="majorEastAsia" w:hAnsiTheme="majorHAnsi" w:cstheme="majorBidi"/>
      <w:color w:val="2E74B5" w:themeColor="accent1" w:themeShade="BF"/>
      <w:lang w:val="en-US"/>
    </w:rPr>
  </w:style>
  <w:style w:type="paragraph" w:customStyle="1" w:styleId="CitaviBibliographySubheading5">
    <w:name w:val="Citavi Bibliography Subheading 5"/>
    <w:basedOn w:val="Heading6"/>
    <w:link w:val="CitaviBibliographySubheading5Zchn"/>
    <w:rsid w:val="0038518A"/>
    <w:pPr>
      <w:outlineLvl w:val="9"/>
    </w:pPr>
  </w:style>
  <w:style w:type="character" w:customStyle="1" w:styleId="CitaviBibliographySubheading5Zchn">
    <w:name w:val="Citavi Bibliography Subheading 5 Zchn"/>
    <w:basedOn w:val="DefaultParagraphFont"/>
    <w:link w:val="CitaviBibliographySubheading5"/>
    <w:rsid w:val="0038518A"/>
    <w:rPr>
      <w:rFonts w:asciiTheme="majorHAnsi" w:eastAsiaTheme="majorEastAsia" w:hAnsiTheme="majorHAnsi" w:cstheme="majorBidi"/>
      <w:color w:val="1F4D78" w:themeColor="accent1" w:themeShade="7F"/>
      <w:lang w:val="en-US"/>
    </w:rPr>
  </w:style>
  <w:style w:type="character" w:customStyle="1" w:styleId="Heading6Char">
    <w:name w:val="Heading 6 Char"/>
    <w:basedOn w:val="DefaultParagraphFont"/>
    <w:link w:val="Heading6"/>
    <w:uiPriority w:val="9"/>
    <w:semiHidden/>
    <w:rsid w:val="0038518A"/>
    <w:rPr>
      <w:rFonts w:asciiTheme="majorHAnsi" w:eastAsiaTheme="majorEastAsia" w:hAnsiTheme="majorHAnsi" w:cstheme="majorBidi"/>
      <w:color w:val="1F4D78" w:themeColor="accent1" w:themeShade="7F"/>
      <w:lang w:val="en-US"/>
    </w:rPr>
  </w:style>
  <w:style w:type="paragraph" w:customStyle="1" w:styleId="CitaviBibliographySubheading6">
    <w:name w:val="Citavi Bibliography Subheading 6"/>
    <w:basedOn w:val="Heading7"/>
    <w:link w:val="CitaviBibliographySubheading6Zchn"/>
    <w:rsid w:val="0038518A"/>
    <w:pPr>
      <w:outlineLvl w:val="9"/>
    </w:pPr>
  </w:style>
  <w:style w:type="character" w:customStyle="1" w:styleId="CitaviBibliographySubheading6Zchn">
    <w:name w:val="Citavi Bibliography Subheading 6 Zchn"/>
    <w:basedOn w:val="DefaultParagraphFont"/>
    <w:link w:val="CitaviBibliographySubheading6"/>
    <w:rsid w:val="0038518A"/>
    <w:rPr>
      <w:rFonts w:asciiTheme="majorHAnsi" w:eastAsiaTheme="majorEastAsia" w:hAnsiTheme="majorHAnsi" w:cstheme="majorBidi"/>
      <w:i/>
      <w:iCs/>
      <w:color w:val="1F4D78" w:themeColor="accent1" w:themeShade="7F"/>
      <w:lang w:val="en-US"/>
    </w:rPr>
  </w:style>
  <w:style w:type="character" w:customStyle="1" w:styleId="Heading7Char">
    <w:name w:val="Heading 7 Char"/>
    <w:basedOn w:val="DefaultParagraphFont"/>
    <w:link w:val="Heading7"/>
    <w:uiPriority w:val="9"/>
    <w:semiHidden/>
    <w:rsid w:val="0038518A"/>
    <w:rPr>
      <w:rFonts w:asciiTheme="majorHAnsi" w:eastAsiaTheme="majorEastAsia" w:hAnsiTheme="majorHAnsi" w:cstheme="majorBidi"/>
      <w:i/>
      <w:iCs/>
      <w:color w:val="1F4D78" w:themeColor="accent1" w:themeShade="7F"/>
      <w:lang w:val="en-US"/>
    </w:rPr>
  </w:style>
  <w:style w:type="paragraph" w:customStyle="1" w:styleId="CitaviBibliographySubheading7">
    <w:name w:val="Citavi Bibliography Subheading 7"/>
    <w:basedOn w:val="Heading8"/>
    <w:link w:val="CitaviBibliographySubheading7Zchn"/>
    <w:rsid w:val="0038518A"/>
    <w:pPr>
      <w:outlineLvl w:val="9"/>
    </w:pPr>
  </w:style>
  <w:style w:type="character" w:customStyle="1" w:styleId="CitaviBibliographySubheading7Zchn">
    <w:name w:val="Citavi Bibliography Subheading 7 Zchn"/>
    <w:basedOn w:val="DefaultParagraphFont"/>
    <w:link w:val="CitaviBibliographySubheading7"/>
    <w:rsid w:val="0038518A"/>
    <w:rPr>
      <w:rFonts w:asciiTheme="majorHAnsi" w:eastAsiaTheme="majorEastAsia" w:hAnsiTheme="majorHAnsi" w:cstheme="majorBidi"/>
      <w:color w:val="272727" w:themeColor="text1" w:themeTint="D8"/>
      <w:sz w:val="21"/>
      <w:szCs w:val="21"/>
      <w:lang w:val="en-US"/>
    </w:rPr>
  </w:style>
  <w:style w:type="character" w:customStyle="1" w:styleId="Heading8Char">
    <w:name w:val="Heading 8 Char"/>
    <w:basedOn w:val="DefaultParagraphFont"/>
    <w:link w:val="Heading8"/>
    <w:uiPriority w:val="9"/>
    <w:semiHidden/>
    <w:rsid w:val="0038518A"/>
    <w:rPr>
      <w:rFonts w:asciiTheme="majorHAnsi" w:eastAsiaTheme="majorEastAsia" w:hAnsiTheme="majorHAnsi" w:cstheme="majorBidi"/>
      <w:color w:val="272727" w:themeColor="text1" w:themeTint="D8"/>
      <w:sz w:val="21"/>
      <w:szCs w:val="21"/>
      <w:lang w:val="en-US"/>
    </w:rPr>
  </w:style>
  <w:style w:type="paragraph" w:customStyle="1" w:styleId="CitaviBibliographySubheading8">
    <w:name w:val="Citavi Bibliography Subheading 8"/>
    <w:basedOn w:val="Heading9"/>
    <w:link w:val="CitaviBibliographySubheading8Zchn"/>
    <w:rsid w:val="0038518A"/>
    <w:pPr>
      <w:outlineLvl w:val="9"/>
    </w:pPr>
  </w:style>
  <w:style w:type="character" w:customStyle="1" w:styleId="CitaviBibliographySubheading8Zchn">
    <w:name w:val="Citavi Bibliography Subheading 8 Zchn"/>
    <w:basedOn w:val="DefaultParagraphFont"/>
    <w:link w:val="CitaviBibliographySubheading8"/>
    <w:rsid w:val="0038518A"/>
    <w:rPr>
      <w:rFonts w:asciiTheme="majorHAnsi" w:eastAsiaTheme="majorEastAsia" w:hAnsiTheme="majorHAnsi" w:cstheme="majorBidi"/>
      <w:i/>
      <w:iCs/>
      <w:color w:val="272727" w:themeColor="text1" w:themeTint="D8"/>
      <w:sz w:val="21"/>
      <w:szCs w:val="21"/>
      <w:lang w:val="en-US"/>
    </w:rPr>
  </w:style>
  <w:style w:type="character" w:customStyle="1" w:styleId="Heading9Char">
    <w:name w:val="Heading 9 Char"/>
    <w:basedOn w:val="DefaultParagraphFont"/>
    <w:link w:val="Heading9"/>
    <w:uiPriority w:val="9"/>
    <w:semiHidden/>
    <w:rsid w:val="0038518A"/>
    <w:rPr>
      <w:rFonts w:asciiTheme="majorHAnsi" w:eastAsiaTheme="majorEastAsia" w:hAnsiTheme="majorHAnsi" w:cstheme="majorBidi"/>
      <w:i/>
      <w:iCs/>
      <w:color w:val="272727" w:themeColor="text1" w:themeTint="D8"/>
      <w:sz w:val="21"/>
      <w:szCs w:val="21"/>
      <w:lang w:val="en-US"/>
    </w:rPr>
  </w:style>
  <w:style w:type="character" w:styleId="PlaceholderText">
    <w:name w:val="Placeholder Text"/>
    <w:basedOn w:val="DefaultParagraphFont"/>
    <w:uiPriority w:val="99"/>
    <w:semiHidden/>
    <w:rsid w:val="0038518A"/>
    <w:rPr>
      <w:color w:val="808080"/>
    </w:rPr>
  </w:style>
  <w:style w:type="paragraph" w:styleId="BalloonText">
    <w:name w:val="Balloon Text"/>
    <w:basedOn w:val="Normal"/>
    <w:link w:val="BalloonTextChar"/>
    <w:uiPriority w:val="99"/>
    <w:semiHidden/>
    <w:unhideWhenUsed/>
    <w:rsid w:val="00330C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0C25"/>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5FA8"/>
    <w:rPr>
      <w:lang w:val="en-US"/>
    </w:rPr>
  </w:style>
  <w:style w:type="paragraph" w:styleId="Heading1">
    <w:name w:val="heading 1"/>
    <w:basedOn w:val="Normal"/>
    <w:next w:val="Normal"/>
    <w:link w:val="Heading1Char"/>
    <w:uiPriority w:val="9"/>
    <w:qFormat/>
    <w:rsid w:val="00B55FA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55FA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38518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38518A"/>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38518A"/>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38518A"/>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38518A"/>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38518A"/>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8518A"/>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5FA8"/>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uiPriority w:val="9"/>
    <w:rsid w:val="00B55FA8"/>
    <w:rPr>
      <w:rFonts w:asciiTheme="majorHAnsi" w:eastAsiaTheme="majorEastAsia" w:hAnsiTheme="majorHAnsi" w:cstheme="majorBidi"/>
      <w:color w:val="2E74B5" w:themeColor="accent1" w:themeShade="BF"/>
      <w:sz w:val="26"/>
      <w:szCs w:val="26"/>
      <w:lang w:val="en-US"/>
    </w:rPr>
  </w:style>
  <w:style w:type="paragraph" w:customStyle="1" w:styleId="CitaviBibliographyEntry">
    <w:name w:val="Citavi Bibliography Entry"/>
    <w:basedOn w:val="Normal"/>
    <w:link w:val="CitaviBibliographyEntryZchn"/>
    <w:rsid w:val="0038518A"/>
    <w:pPr>
      <w:tabs>
        <w:tab w:val="left" w:pos="454"/>
      </w:tabs>
      <w:ind w:left="454" w:hanging="454"/>
    </w:pPr>
  </w:style>
  <w:style w:type="character" w:customStyle="1" w:styleId="CitaviBibliographyEntryZchn">
    <w:name w:val="Citavi Bibliography Entry Zchn"/>
    <w:basedOn w:val="DefaultParagraphFont"/>
    <w:link w:val="CitaviBibliographyEntry"/>
    <w:rsid w:val="0038518A"/>
    <w:rPr>
      <w:lang w:val="en-US"/>
    </w:rPr>
  </w:style>
  <w:style w:type="paragraph" w:customStyle="1" w:styleId="CitaviBibliographyHeading">
    <w:name w:val="Citavi Bibliography Heading"/>
    <w:basedOn w:val="Heading1"/>
    <w:link w:val="CitaviBibliographyHeadingZchn"/>
    <w:rsid w:val="0038518A"/>
  </w:style>
  <w:style w:type="character" w:customStyle="1" w:styleId="CitaviBibliographyHeadingZchn">
    <w:name w:val="Citavi Bibliography Heading Zchn"/>
    <w:basedOn w:val="DefaultParagraphFont"/>
    <w:link w:val="CitaviBibliographyHeading"/>
    <w:rsid w:val="0038518A"/>
    <w:rPr>
      <w:rFonts w:asciiTheme="majorHAnsi" w:eastAsiaTheme="majorEastAsia" w:hAnsiTheme="majorHAnsi" w:cstheme="majorBidi"/>
      <w:color w:val="2E74B5" w:themeColor="accent1" w:themeShade="BF"/>
      <w:sz w:val="32"/>
      <w:szCs w:val="32"/>
      <w:lang w:val="en-US"/>
    </w:rPr>
  </w:style>
  <w:style w:type="paragraph" w:customStyle="1" w:styleId="CitaviBibliographySubheading1">
    <w:name w:val="Citavi Bibliography Subheading 1"/>
    <w:basedOn w:val="Heading2"/>
    <w:link w:val="CitaviBibliographySubheading1Zchn"/>
    <w:rsid w:val="0038518A"/>
    <w:pPr>
      <w:outlineLvl w:val="9"/>
    </w:pPr>
  </w:style>
  <w:style w:type="character" w:customStyle="1" w:styleId="CitaviBibliographySubheading1Zchn">
    <w:name w:val="Citavi Bibliography Subheading 1 Zchn"/>
    <w:basedOn w:val="DefaultParagraphFont"/>
    <w:link w:val="CitaviBibliographySubheading1"/>
    <w:rsid w:val="0038518A"/>
    <w:rPr>
      <w:rFonts w:asciiTheme="majorHAnsi" w:eastAsiaTheme="majorEastAsia" w:hAnsiTheme="majorHAnsi" w:cstheme="majorBidi"/>
      <w:color w:val="2E74B5" w:themeColor="accent1" w:themeShade="BF"/>
      <w:sz w:val="26"/>
      <w:szCs w:val="26"/>
      <w:lang w:val="en-US"/>
    </w:rPr>
  </w:style>
  <w:style w:type="paragraph" w:customStyle="1" w:styleId="CitaviBibliographySubheading2">
    <w:name w:val="Citavi Bibliography Subheading 2"/>
    <w:basedOn w:val="Heading3"/>
    <w:link w:val="CitaviBibliographySubheading2Zchn"/>
    <w:rsid w:val="0038518A"/>
    <w:pPr>
      <w:outlineLvl w:val="9"/>
    </w:pPr>
  </w:style>
  <w:style w:type="character" w:customStyle="1" w:styleId="CitaviBibliographySubheading2Zchn">
    <w:name w:val="Citavi Bibliography Subheading 2 Zchn"/>
    <w:basedOn w:val="DefaultParagraphFont"/>
    <w:link w:val="CitaviBibliographySubheading2"/>
    <w:rsid w:val="0038518A"/>
    <w:rPr>
      <w:rFonts w:asciiTheme="majorHAnsi" w:eastAsiaTheme="majorEastAsia" w:hAnsiTheme="majorHAnsi" w:cstheme="majorBidi"/>
      <w:color w:val="1F4D78" w:themeColor="accent1" w:themeShade="7F"/>
      <w:sz w:val="24"/>
      <w:szCs w:val="24"/>
      <w:lang w:val="en-US"/>
    </w:rPr>
  </w:style>
  <w:style w:type="character" w:customStyle="1" w:styleId="Heading3Char">
    <w:name w:val="Heading 3 Char"/>
    <w:basedOn w:val="DefaultParagraphFont"/>
    <w:link w:val="Heading3"/>
    <w:uiPriority w:val="9"/>
    <w:semiHidden/>
    <w:rsid w:val="0038518A"/>
    <w:rPr>
      <w:rFonts w:asciiTheme="majorHAnsi" w:eastAsiaTheme="majorEastAsia" w:hAnsiTheme="majorHAnsi" w:cstheme="majorBidi"/>
      <w:color w:val="1F4D78" w:themeColor="accent1" w:themeShade="7F"/>
      <w:sz w:val="24"/>
      <w:szCs w:val="24"/>
      <w:lang w:val="en-US"/>
    </w:rPr>
  </w:style>
  <w:style w:type="paragraph" w:customStyle="1" w:styleId="CitaviBibliographySubheading3">
    <w:name w:val="Citavi Bibliography Subheading 3"/>
    <w:basedOn w:val="Heading4"/>
    <w:link w:val="CitaviBibliographySubheading3Zchn"/>
    <w:rsid w:val="0038518A"/>
    <w:pPr>
      <w:outlineLvl w:val="9"/>
    </w:pPr>
  </w:style>
  <w:style w:type="character" w:customStyle="1" w:styleId="CitaviBibliographySubheading3Zchn">
    <w:name w:val="Citavi Bibliography Subheading 3 Zchn"/>
    <w:basedOn w:val="DefaultParagraphFont"/>
    <w:link w:val="CitaviBibliographySubheading3"/>
    <w:rsid w:val="0038518A"/>
    <w:rPr>
      <w:rFonts w:asciiTheme="majorHAnsi" w:eastAsiaTheme="majorEastAsia" w:hAnsiTheme="majorHAnsi" w:cstheme="majorBidi"/>
      <w:i/>
      <w:iCs/>
      <w:color w:val="2E74B5" w:themeColor="accent1" w:themeShade="BF"/>
      <w:lang w:val="en-US"/>
    </w:rPr>
  </w:style>
  <w:style w:type="character" w:customStyle="1" w:styleId="Heading4Char">
    <w:name w:val="Heading 4 Char"/>
    <w:basedOn w:val="DefaultParagraphFont"/>
    <w:link w:val="Heading4"/>
    <w:uiPriority w:val="9"/>
    <w:semiHidden/>
    <w:rsid w:val="0038518A"/>
    <w:rPr>
      <w:rFonts w:asciiTheme="majorHAnsi" w:eastAsiaTheme="majorEastAsia" w:hAnsiTheme="majorHAnsi" w:cstheme="majorBidi"/>
      <w:i/>
      <w:iCs/>
      <w:color w:val="2E74B5" w:themeColor="accent1" w:themeShade="BF"/>
      <w:lang w:val="en-US"/>
    </w:rPr>
  </w:style>
  <w:style w:type="paragraph" w:customStyle="1" w:styleId="CitaviBibliographySubheading4">
    <w:name w:val="Citavi Bibliography Subheading 4"/>
    <w:basedOn w:val="Heading5"/>
    <w:link w:val="CitaviBibliographySubheading4Zchn"/>
    <w:rsid w:val="0038518A"/>
    <w:pPr>
      <w:outlineLvl w:val="9"/>
    </w:pPr>
  </w:style>
  <w:style w:type="character" w:customStyle="1" w:styleId="CitaviBibliographySubheading4Zchn">
    <w:name w:val="Citavi Bibliography Subheading 4 Zchn"/>
    <w:basedOn w:val="DefaultParagraphFont"/>
    <w:link w:val="CitaviBibliographySubheading4"/>
    <w:rsid w:val="0038518A"/>
    <w:rPr>
      <w:rFonts w:asciiTheme="majorHAnsi" w:eastAsiaTheme="majorEastAsia" w:hAnsiTheme="majorHAnsi" w:cstheme="majorBidi"/>
      <w:color w:val="2E74B5" w:themeColor="accent1" w:themeShade="BF"/>
      <w:lang w:val="en-US"/>
    </w:rPr>
  </w:style>
  <w:style w:type="character" w:customStyle="1" w:styleId="Heading5Char">
    <w:name w:val="Heading 5 Char"/>
    <w:basedOn w:val="DefaultParagraphFont"/>
    <w:link w:val="Heading5"/>
    <w:uiPriority w:val="9"/>
    <w:semiHidden/>
    <w:rsid w:val="0038518A"/>
    <w:rPr>
      <w:rFonts w:asciiTheme="majorHAnsi" w:eastAsiaTheme="majorEastAsia" w:hAnsiTheme="majorHAnsi" w:cstheme="majorBidi"/>
      <w:color w:val="2E74B5" w:themeColor="accent1" w:themeShade="BF"/>
      <w:lang w:val="en-US"/>
    </w:rPr>
  </w:style>
  <w:style w:type="paragraph" w:customStyle="1" w:styleId="CitaviBibliographySubheading5">
    <w:name w:val="Citavi Bibliography Subheading 5"/>
    <w:basedOn w:val="Heading6"/>
    <w:link w:val="CitaviBibliographySubheading5Zchn"/>
    <w:rsid w:val="0038518A"/>
    <w:pPr>
      <w:outlineLvl w:val="9"/>
    </w:pPr>
  </w:style>
  <w:style w:type="character" w:customStyle="1" w:styleId="CitaviBibliographySubheading5Zchn">
    <w:name w:val="Citavi Bibliography Subheading 5 Zchn"/>
    <w:basedOn w:val="DefaultParagraphFont"/>
    <w:link w:val="CitaviBibliographySubheading5"/>
    <w:rsid w:val="0038518A"/>
    <w:rPr>
      <w:rFonts w:asciiTheme="majorHAnsi" w:eastAsiaTheme="majorEastAsia" w:hAnsiTheme="majorHAnsi" w:cstheme="majorBidi"/>
      <w:color w:val="1F4D78" w:themeColor="accent1" w:themeShade="7F"/>
      <w:lang w:val="en-US"/>
    </w:rPr>
  </w:style>
  <w:style w:type="character" w:customStyle="1" w:styleId="Heading6Char">
    <w:name w:val="Heading 6 Char"/>
    <w:basedOn w:val="DefaultParagraphFont"/>
    <w:link w:val="Heading6"/>
    <w:uiPriority w:val="9"/>
    <w:semiHidden/>
    <w:rsid w:val="0038518A"/>
    <w:rPr>
      <w:rFonts w:asciiTheme="majorHAnsi" w:eastAsiaTheme="majorEastAsia" w:hAnsiTheme="majorHAnsi" w:cstheme="majorBidi"/>
      <w:color w:val="1F4D78" w:themeColor="accent1" w:themeShade="7F"/>
      <w:lang w:val="en-US"/>
    </w:rPr>
  </w:style>
  <w:style w:type="paragraph" w:customStyle="1" w:styleId="CitaviBibliographySubheading6">
    <w:name w:val="Citavi Bibliography Subheading 6"/>
    <w:basedOn w:val="Heading7"/>
    <w:link w:val="CitaviBibliographySubheading6Zchn"/>
    <w:rsid w:val="0038518A"/>
    <w:pPr>
      <w:outlineLvl w:val="9"/>
    </w:pPr>
  </w:style>
  <w:style w:type="character" w:customStyle="1" w:styleId="CitaviBibliographySubheading6Zchn">
    <w:name w:val="Citavi Bibliography Subheading 6 Zchn"/>
    <w:basedOn w:val="DefaultParagraphFont"/>
    <w:link w:val="CitaviBibliographySubheading6"/>
    <w:rsid w:val="0038518A"/>
    <w:rPr>
      <w:rFonts w:asciiTheme="majorHAnsi" w:eastAsiaTheme="majorEastAsia" w:hAnsiTheme="majorHAnsi" w:cstheme="majorBidi"/>
      <w:i/>
      <w:iCs/>
      <w:color w:val="1F4D78" w:themeColor="accent1" w:themeShade="7F"/>
      <w:lang w:val="en-US"/>
    </w:rPr>
  </w:style>
  <w:style w:type="character" w:customStyle="1" w:styleId="Heading7Char">
    <w:name w:val="Heading 7 Char"/>
    <w:basedOn w:val="DefaultParagraphFont"/>
    <w:link w:val="Heading7"/>
    <w:uiPriority w:val="9"/>
    <w:semiHidden/>
    <w:rsid w:val="0038518A"/>
    <w:rPr>
      <w:rFonts w:asciiTheme="majorHAnsi" w:eastAsiaTheme="majorEastAsia" w:hAnsiTheme="majorHAnsi" w:cstheme="majorBidi"/>
      <w:i/>
      <w:iCs/>
      <w:color w:val="1F4D78" w:themeColor="accent1" w:themeShade="7F"/>
      <w:lang w:val="en-US"/>
    </w:rPr>
  </w:style>
  <w:style w:type="paragraph" w:customStyle="1" w:styleId="CitaviBibliographySubheading7">
    <w:name w:val="Citavi Bibliography Subheading 7"/>
    <w:basedOn w:val="Heading8"/>
    <w:link w:val="CitaviBibliographySubheading7Zchn"/>
    <w:rsid w:val="0038518A"/>
    <w:pPr>
      <w:outlineLvl w:val="9"/>
    </w:pPr>
  </w:style>
  <w:style w:type="character" w:customStyle="1" w:styleId="CitaviBibliographySubheading7Zchn">
    <w:name w:val="Citavi Bibliography Subheading 7 Zchn"/>
    <w:basedOn w:val="DefaultParagraphFont"/>
    <w:link w:val="CitaviBibliographySubheading7"/>
    <w:rsid w:val="0038518A"/>
    <w:rPr>
      <w:rFonts w:asciiTheme="majorHAnsi" w:eastAsiaTheme="majorEastAsia" w:hAnsiTheme="majorHAnsi" w:cstheme="majorBidi"/>
      <w:color w:val="272727" w:themeColor="text1" w:themeTint="D8"/>
      <w:sz w:val="21"/>
      <w:szCs w:val="21"/>
      <w:lang w:val="en-US"/>
    </w:rPr>
  </w:style>
  <w:style w:type="character" w:customStyle="1" w:styleId="Heading8Char">
    <w:name w:val="Heading 8 Char"/>
    <w:basedOn w:val="DefaultParagraphFont"/>
    <w:link w:val="Heading8"/>
    <w:uiPriority w:val="9"/>
    <w:semiHidden/>
    <w:rsid w:val="0038518A"/>
    <w:rPr>
      <w:rFonts w:asciiTheme="majorHAnsi" w:eastAsiaTheme="majorEastAsia" w:hAnsiTheme="majorHAnsi" w:cstheme="majorBidi"/>
      <w:color w:val="272727" w:themeColor="text1" w:themeTint="D8"/>
      <w:sz w:val="21"/>
      <w:szCs w:val="21"/>
      <w:lang w:val="en-US"/>
    </w:rPr>
  </w:style>
  <w:style w:type="paragraph" w:customStyle="1" w:styleId="CitaviBibliographySubheading8">
    <w:name w:val="Citavi Bibliography Subheading 8"/>
    <w:basedOn w:val="Heading9"/>
    <w:link w:val="CitaviBibliographySubheading8Zchn"/>
    <w:rsid w:val="0038518A"/>
    <w:pPr>
      <w:outlineLvl w:val="9"/>
    </w:pPr>
  </w:style>
  <w:style w:type="character" w:customStyle="1" w:styleId="CitaviBibliographySubheading8Zchn">
    <w:name w:val="Citavi Bibliography Subheading 8 Zchn"/>
    <w:basedOn w:val="DefaultParagraphFont"/>
    <w:link w:val="CitaviBibliographySubheading8"/>
    <w:rsid w:val="0038518A"/>
    <w:rPr>
      <w:rFonts w:asciiTheme="majorHAnsi" w:eastAsiaTheme="majorEastAsia" w:hAnsiTheme="majorHAnsi" w:cstheme="majorBidi"/>
      <w:i/>
      <w:iCs/>
      <w:color w:val="272727" w:themeColor="text1" w:themeTint="D8"/>
      <w:sz w:val="21"/>
      <w:szCs w:val="21"/>
      <w:lang w:val="en-US"/>
    </w:rPr>
  </w:style>
  <w:style w:type="character" w:customStyle="1" w:styleId="Heading9Char">
    <w:name w:val="Heading 9 Char"/>
    <w:basedOn w:val="DefaultParagraphFont"/>
    <w:link w:val="Heading9"/>
    <w:uiPriority w:val="9"/>
    <w:semiHidden/>
    <w:rsid w:val="0038518A"/>
    <w:rPr>
      <w:rFonts w:asciiTheme="majorHAnsi" w:eastAsiaTheme="majorEastAsia" w:hAnsiTheme="majorHAnsi" w:cstheme="majorBidi"/>
      <w:i/>
      <w:iCs/>
      <w:color w:val="272727" w:themeColor="text1" w:themeTint="D8"/>
      <w:sz w:val="21"/>
      <w:szCs w:val="21"/>
      <w:lang w:val="en-US"/>
    </w:rPr>
  </w:style>
  <w:style w:type="character" w:styleId="PlaceholderText">
    <w:name w:val="Placeholder Text"/>
    <w:basedOn w:val="DefaultParagraphFont"/>
    <w:uiPriority w:val="99"/>
    <w:semiHidden/>
    <w:rsid w:val="0038518A"/>
    <w:rPr>
      <w:color w:val="808080"/>
    </w:rPr>
  </w:style>
  <w:style w:type="paragraph" w:styleId="BalloonText">
    <w:name w:val="Balloon Text"/>
    <w:basedOn w:val="Normal"/>
    <w:link w:val="BalloonTextChar"/>
    <w:uiPriority w:val="99"/>
    <w:semiHidden/>
    <w:unhideWhenUsed/>
    <w:rsid w:val="00330C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0C25"/>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895613D6AD4945669975E287E65DFF60"/>
        <w:category>
          <w:name w:val="Allgemein"/>
          <w:gallery w:val="placeholder"/>
        </w:category>
        <w:types>
          <w:type w:val="bbPlcHdr"/>
        </w:types>
        <w:behaviors>
          <w:behavior w:val="content"/>
        </w:behaviors>
        <w:guid w:val="{F19F41BF-3072-41D7-8A1C-47D0CFFA834E}"/>
      </w:docPartPr>
      <w:docPartBody>
        <w:p w:rsidR="004A764D" w:rsidRDefault="009A326E" w:rsidP="009A326E">
          <w:pPr>
            <w:pStyle w:val="895613D6AD4945669975E287E65DFF60"/>
          </w:pPr>
          <w:r w:rsidRPr="000312EA">
            <w:rPr>
              <w:rStyle w:val="Placehold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943D4908-F7E5-497D-B3A3-DA8399723550}"/>
      </w:docPartPr>
      <w:docPartBody>
        <w:p w:rsidR="004A764D" w:rsidRDefault="009A326E">
          <w:r w:rsidRPr="00DD5B2A">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326E"/>
    <w:rsid w:val="004A764D"/>
    <w:rsid w:val="008161F8"/>
    <w:rsid w:val="009A326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A326E"/>
    <w:rPr>
      <w:color w:val="808080"/>
    </w:rPr>
  </w:style>
  <w:style w:type="paragraph" w:customStyle="1" w:styleId="895613D6AD4945669975E287E65DFF60">
    <w:name w:val="895613D6AD4945669975E287E65DFF60"/>
    <w:rsid w:val="009A326E"/>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A326E"/>
    <w:rPr>
      <w:color w:val="808080"/>
    </w:rPr>
  </w:style>
  <w:style w:type="paragraph" w:customStyle="1" w:styleId="895613D6AD4945669975E287E65DFF60">
    <w:name w:val="895613D6AD4945669975E287E65DFF60"/>
    <w:rsid w:val="009A326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4655</Words>
  <Characters>26534</Characters>
  <Application>Microsoft Office Word</Application>
  <DocSecurity>0</DocSecurity>
  <Lines>221</Lines>
  <Paragraphs>62</Paragraphs>
  <ScaleCrop>false</ScaleCrop>
  <Company>IT Verbund IMISE/ZKS</Company>
  <LinksUpToDate>false</LinksUpToDate>
  <CharactersWithSpaces>311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ri Kheifetz</dc:creator>
  <cp:keywords/>
  <dc:description/>
  <cp:lastModifiedBy>User</cp:lastModifiedBy>
  <cp:revision>4</cp:revision>
  <dcterms:created xsi:type="dcterms:W3CDTF">2019-02-05T14:28:00Z</dcterms:created>
  <dcterms:modified xsi:type="dcterms:W3CDTF">2019-02-24T2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Users\ykheifetz.IMISE.001\Documents\Citavi 6\Projects\Thrombopoiesis Yuri\Thrombopoiesis Yuri.ctv6</vt:lpwstr>
  </property>
  <property fmtid="{D5CDD505-2E9C-101B-9397-08002B2CF9AE}" pid="3" name="CitaviDocumentProperty_7">
    <vt:lpwstr>Thrombopoiesis Yuri</vt:lpwstr>
  </property>
  <property fmtid="{D5CDD505-2E9C-101B-9397-08002B2CF9AE}" pid="4" name="CitaviDocumentProperty_0">
    <vt:lpwstr>bb4956b2-7a0d-472b-8034-2a7076a0fb95</vt:lpwstr>
  </property>
  <property fmtid="{D5CDD505-2E9C-101B-9397-08002B2CF9AE}" pid="5" name="CitaviDocumentProperty_1">
    <vt:lpwstr>6.2.0.12</vt:lpwstr>
  </property>
</Properties>
</file>